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784EFA" w14:textId="4D83F5D5" w:rsidR="00604F1A" w:rsidRDefault="00604F1A" w:rsidP="00C62C17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Hlk14163204"/>
      <w:bookmarkEnd w:id="0"/>
      <w:r w:rsidRPr="0012541E">
        <w:rPr>
          <w:rFonts w:ascii="Arial" w:hAnsi="Arial" w:cs="Arial"/>
          <w:b/>
          <w:sz w:val="24"/>
          <w:szCs w:val="24"/>
        </w:rPr>
        <w:t xml:space="preserve">Title: </w:t>
      </w:r>
      <w:r w:rsidR="00A96C82" w:rsidRPr="0012541E">
        <w:rPr>
          <w:rFonts w:ascii="Arial" w:hAnsi="Arial" w:cs="Arial"/>
          <w:b/>
          <w:sz w:val="24"/>
          <w:szCs w:val="24"/>
        </w:rPr>
        <w:t>Low Incidence of Post</w:t>
      </w:r>
      <w:r w:rsidR="005E4D64" w:rsidRPr="0012541E">
        <w:rPr>
          <w:rFonts w:ascii="Arial" w:hAnsi="Arial" w:cs="Arial"/>
          <w:b/>
          <w:sz w:val="24"/>
          <w:szCs w:val="24"/>
        </w:rPr>
        <w:t xml:space="preserve">operative </w:t>
      </w:r>
      <w:r w:rsidR="0015144E" w:rsidRPr="0012541E">
        <w:rPr>
          <w:rFonts w:ascii="Arial" w:hAnsi="Arial" w:cs="Arial"/>
          <w:b/>
          <w:sz w:val="24"/>
          <w:szCs w:val="24"/>
        </w:rPr>
        <w:t>Respiratory Depression</w:t>
      </w:r>
      <w:r w:rsidR="00A96C82" w:rsidRPr="0012541E">
        <w:rPr>
          <w:rFonts w:ascii="Arial" w:hAnsi="Arial" w:cs="Arial"/>
          <w:b/>
          <w:sz w:val="24"/>
          <w:szCs w:val="24"/>
        </w:rPr>
        <w:t xml:space="preserve"> </w:t>
      </w:r>
      <w:r w:rsidR="00352596" w:rsidRPr="0012541E">
        <w:rPr>
          <w:rFonts w:ascii="Arial" w:hAnsi="Arial" w:cs="Arial"/>
          <w:b/>
          <w:sz w:val="24"/>
          <w:szCs w:val="24"/>
        </w:rPr>
        <w:t>with</w:t>
      </w:r>
      <w:r w:rsidR="00A96C82" w:rsidRPr="0012541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A96C82" w:rsidRPr="0012541E">
        <w:rPr>
          <w:rFonts w:ascii="Arial" w:hAnsi="Arial" w:cs="Arial"/>
          <w:b/>
          <w:sz w:val="24"/>
          <w:szCs w:val="24"/>
        </w:rPr>
        <w:t>Oliceridine</w:t>
      </w:r>
      <w:proofErr w:type="spellEnd"/>
      <w:r w:rsidR="00A96C82" w:rsidRPr="0012541E">
        <w:rPr>
          <w:rFonts w:ascii="Arial" w:hAnsi="Arial" w:cs="Arial"/>
          <w:b/>
          <w:sz w:val="24"/>
          <w:szCs w:val="24"/>
        </w:rPr>
        <w:t xml:space="preserve"> </w:t>
      </w:r>
      <w:r w:rsidR="00C94F51" w:rsidRPr="0012541E">
        <w:rPr>
          <w:rFonts w:ascii="Arial" w:hAnsi="Arial" w:cs="Arial"/>
          <w:b/>
          <w:sz w:val="24"/>
          <w:szCs w:val="24"/>
        </w:rPr>
        <w:t xml:space="preserve"> </w:t>
      </w:r>
      <w:r w:rsidR="004C0537" w:rsidRPr="0012541E">
        <w:rPr>
          <w:rFonts w:ascii="Arial" w:hAnsi="Arial" w:cs="Arial"/>
          <w:b/>
          <w:sz w:val="24"/>
          <w:szCs w:val="24"/>
        </w:rPr>
        <w:t xml:space="preserve">   </w:t>
      </w:r>
      <w:r w:rsidR="00A96C82" w:rsidRPr="0012541E">
        <w:rPr>
          <w:rFonts w:ascii="Arial" w:hAnsi="Arial" w:cs="Arial"/>
          <w:b/>
          <w:sz w:val="24"/>
          <w:szCs w:val="24"/>
        </w:rPr>
        <w:t xml:space="preserve">Compared </w:t>
      </w:r>
      <w:r w:rsidR="000B58C0" w:rsidRPr="0012541E">
        <w:rPr>
          <w:rFonts w:ascii="Arial" w:hAnsi="Arial" w:cs="Arial"/>
          <w:b/>
          <w:sz w:val="24"/>
          <w:szCs w:val="24"/>
        </w:rPr>
        <w:t>to</w:t>
      </w:r>
      <w:r w:rsidR="00A96C82" w:rsidRPr="0012541E">
        <w:rPr>
          <w:rFonts w:ascii="Arial" w:hAnsi="Arial" w:cs="Arial"/>
          <w:b/>
          <w:sz w:val="24"/>
          <w:szCs w:val="24"/>
        </w:rPr>
        <w:t xml:space="preserve"> Morphine: A Retrospective Chart </w:t>
      </w:r>
      <w:r w:rsidR="0015144E" w:rsidRPr="0012541E">
        <w:rPr>
          <w:rFonts w:ascii="Arial" w:hAnsi="Arial" w:cs="Arial"/>
          <w:b/>
          <w:sz w:val="24"/>
          <w:szCs w:val="24"/>
        </w:rPr>
        <w:t>Analysis</w:t>
      </w:r>
    </w:p>
    <w:p w14:paraId="227A7E6D" w14:textId="77777777" w:rsidR="002B1D6D" w:rsidRDefault="002B1D6D" w:rsidP="00C62C1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5050D884" w14:textId="32BBA950" w:rsidR="00604F1A" w:rsidRPr="001D054F" w:rsidRDefault="00604F1A" w:rsidP="001C3B7D">
      <w:pPr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1D054F">
        <w:rPr>
          <w:rFonts w:ascii="Arial" w:hAnsi="Arial" w:cs="Arial"/>
          <w:b/>
          <w:sz w:val="24"/>
          <w:szCs w:val="24"/>
        </w:rPr>
        <w:t>Authors:</w:t>
      </w:r>
      <w:r w:rsidRPr="001D054F">
        <w:rPr>
          <w:rFonts w:ascii="Arial" w:hAnsi="Arial" w:cs="Arial"/>
          <w:sz w:val="24"/>
          <w:szCs w:val="24"/>
        </w:rPr>
        <w:t xml:space="preserve"> </w:t>
      </w:r>
      <w:r w:rsidRPr="001D054F">
        <w:rPr>
          <w:rFonts w:ascii="Arial" w:eastAsia="Times New Roman" w:hAnsi="Arial" w:cs="Arial"/>
          <w:color w:val="000000"/>
          <w:sz w:val="24"/>
          <w:szCs w:val="24"/>
        </w:rPr>
        <w:t>Sergio Bergese</w:t>
      </w:r>
      <w:r w:rsidR="001D054F" w:rsidRPr="001D054F">
        <w:rPr>
          <w:rFonts w:ascii="Arial" w:hAnsi="Arial" w:cs="Arial"/>
          <w:sz w:val="24"/>
          <w:szCs w:val="24"/>
          <w:vertAlign w:val="superscript"/>
        </w:rPr>
        <w:t>1</w:t>
      </w:r>
      <w:r w:rsidRPr="001D054F">
        <w:rPr>
          <w:rFonts w:ascii="Arial" w:eastAsia="Times New Roman" w:hAnsi="Arial" w:cs="Arial"/>
          <w:color w:val="000000"/>
          <w:sz w:val="24"/>
          <w:szCs w:val="24"/>
        </w:rPr>
        <w:t>; Richard Berkowitz</w:t>
      </w:r>
      <w:r w:rsidR="001D054F" w:rsidRPr="001D054F">
        <w:rPr>
          <w:rFonts w:ascii="Arial" w:hAnsi="Arial" w:cs="Arial"/>
          <w:sz w:val="24"/>
          <w:szCs w:val="24"/>
          <w:vertAlign w:val="superscript"/>
        </w:rPr>
        <w:t>2</w:t>
      </w:r>
      <w:r w:rsidRPr="001D054F">
        <w:rPr>
          <w:rFonts w:ascii="Arial" w:eastAsia="Times New Roman" w:hAnsi="Arial" w:cs="Arial"/>
          <w:color w:val="000000"/>
          <w:sz w:val="24"/>
          <w:szCs w:val="24"/>
        </w:rPr>
        <w:t>; Paul Rider</w:t>
      </w:r>
      <w:r w:rsidR="001D054F" w:rsidRPr="001D054F">
        <w:rPr>
          <w:rFonts w:ascii="Arial" w:hAnsi="Arial" w:cs="Arial"/>
          <w:sz w:val="24"/>
          <w:szCs w:val="24"/>
          <w:vertAlign w:val="superscript"/>
        </w:rPr>
        <w:t>3</w:t>
      </w:r>
      <w:r w:rsidRPr="001D054F">
        <w:rPr>
          <w:rFonts w:ascii="Arial" w:eastAsia="Times New Roman" w:hAnsi="Arial" w:cs="Arial"/>
          <w:color w:val="000000"/>
          <w:sz w:val="24"/>
          <w:szCs w:val="24"/>
        </w:rPr>
        <w:t>; Martin Ladouceur</w:t>
      </w:r>
      <w:r w:rsidR="001D054F" w:rsidRPr="001D054F">
        <w:rPr>
          <w:rFonts w:ascii="Arial" w:hAnsi="Arial" w:cs="Arial"/>
          <w:sz w:val="24"/>
          <w:szCs w:val="24"/>
          <w:vertAlign w:val="superscript"/>
        </w:rPr>
        <w:t>4</w:t>
      </w:r>
      <w:r w:rsidRPr="001D054F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="00352596">
        <w:rPr>
          <w:rFonts w:ascii="Arial" w:eastAsia="Times New Roman" w:hAnsi="Arial" w:cs="Arial"/>
          <w:color w:val="000000"/>
          <w:sz w:val="24"/>
          <w:szCs w:val="24"/>
        </w:rPr>
        <w:t>Suzanne Griffith</w:t>
      </w:r>
      <w:r w:rsidR="00352596" w:rsidRPr="00352596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5</w:t>
      </w:r>
      <w:r w:rsidR="00352596">
        <w:rPr>
          <w:rFonts w:ascii="Arial" w:eastAsia="Times New Roman" w:hAnsi="Arial" w:cs="Arial"/>
          <w:color w:val="000000"/>
          <w:sz w:val="24"/>
          <w:szCs w:val="24"/>
        </w:rPr>
        <w:t>, Alvaro Segura Vasi</w:t>
      </w:r>
      <w:r w:rsidR="00352596" w:rsidRPr="00352596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6</w:t>
      </w:r>
      <w:r w:rsidR="00352596" w:rsidRPr="00352596">
        <w:rPr>
          <w:rFonts w:ascii="Arial" w:eastAsia="Times New Roman" w:hAnsi="Arial" w:cs="Arial"/>
          <w:color w:val="000000"/>
          <w:sz w:val="24"/>
          <w:szCs w:val="24"/>
        </w:rPr>
        <w:t>,</w:t>
      </w:r>
      <w:r w:rsidR="00352596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 xml:space="preserve"> </w:t>
      </w:r>
      <w:r w:rsidRPr="001D054F">
        <w:rPr>
          <w:rFonts w:ascii="Arial" w:eastAsia="Times New Roman" w:hAnsi="Arial" w:cs="Arial"/>
          <w:color w:val="000000"/>
          <w:sz w:val="24"/>
          <w:szCs w:val="24"/>
        </w:rPr>
        <w:t>Kristina Cochrane</w:t>
      </w:r>
      <w:r w:rsidR="006D5699">
        <w:rPr>
          <w:rFonts w:ascii="Arial" w:hAnsi="Arial" w:cs="Arial"/>
          <w:sz w:val="24"/>
          <w:szCs w:val="24"/>
          <w:vertAlign w:val="superscript"/>
        </w:rPr>
        <w:t>7</w:t>
      </w:r>
      <w:r w:rsidRPr="001D054F">
        <w:rPr>
          <w:rFonts w:ascii="Arial" w:eastAsia="Times New Roman" w:hAnsi="Arial" w:cs="Arial"/>
          <w:color w:val="000000"/>
          <w:sz w:val="24"/>
          <w:szCs w:val="24"/>
        </w:rPr>
        <w:t>, Linda Wase</w:t>
      </w:r>
      <w:r w:rsidR="006D5699">
        <w:rPr>
          <w:rFonts w:ascii="Arial" w:hAnsi="Arial" w:cs="Arial"/>
          <w:sz w:val="24"/>
          <w:szCs w:val="24"/>
          <w:vertAlign w:val="superscript"/>
        </w:rPr>
        <w:t>7</w:t>
      </w:r>
      <w:r w:rsidRPr="001D054F">
        <w:rPr>
          <w:rFonts w:ascii="Arial" w:eastAsia="Times New Roman" w:hAnsi="Arial" w:cs="Arial"/>
          <w:color w:val="000000"/>
          <w:sz w:val="24"/>
          <w:szCs w:val="24"/>
        </w:rPr>
        <w:t xml:space="preserve">; </w:t>
      </w:r>
      <w:r w:rsidR="005004D9">
        <w:rPr>
          <w:rFonts w:ascii="Arial" w:eastAsia="Times New Roman" w:hAnsi="Arial" w:cs="Arial"/>
          <w:color w:val="000000"/>
          <w:sz w:val="24"/>
          <w:szCs w:val="24"/>
        </w:rPr>
        <w:t>Mark A Demitrack</w:t>
      </w:r>
      <w:r w:rsidR="005004D9">
        <w:rPr>
          <w:rFonts w:ascii="Arial" w:hAnsi="Arial" w:cs="Arial"/>
          <w:sz w:val="24"/>
          <w:szCs w:val="24"/>
          <w:vertAlign w:val="superscript"/>
        </w:rPr>
        <w:t>7</w:t>
      </w:r>
      <w:r w:rsidR="005004D9">
        <w:rPr>
          <w:rFonts w:ascii="Arial" w:eastAsia="Times New Roman" w:hAnsi="Arial" w:cs="Arial"/>
          <w:color w:val="000000"/>
          <w:sz w:val="24"/>
          <w:szCs w:val="24"/>
        </w:rPr>
        <w:t xml:space="preserve">; </w:t>
      </w:r>
      <w:r w:rsidRPr="001D054F">
        <w:rPr>
          <w:rFonts w:ascii="Arial" w:eastAsia="Times New Roman" w:hAnsi="Arial" w:cs="Arial"/>
          <w:color w:val="000000"/>
          <w:sz w:val="24"/>
          <w:szCs w:val="24"/>
        </w:rPr>
        <w:t xml:space="preserve">Ashraf </w:t>
      </w:r>
      <w:r w:rsidR="0051647E">
        <w:rPr>
          <w:rFonts w:ascii="Arial" w:eastAsia="Times New Roman" w:hAnsi="Arial" w:cs="Arial"/>
          <w:color w:val="000000"/>
          <w:sz w:val="24"/>
          <w:szCs w:val="24"/>
        </w:rPr>
        <w:t xml:space="preserve">S </w:t>
      </w:r>
      <w:r w:rsidRPr="001D054F">
        <w:rPr>
          <w:rFonts w:ascii="Arial" w:eastAsia="Times New Roman" w:hAnsi="Arial" w:cs="Arial"/>
          <w:color w:val="000000"/>
          <w:sz w:val="24"/>
          <w:szCs w:val="24"/>
        </w:rPr>
        <w:t>Habib</w:t>
      </w:r>
      <w:r w:rsidR="006D5699">
        <w:rPr>
          <w:rFonts w:ascii="Arial" w:hAnsi="Arial" w:cs="Arial"/>
          <w:sz w:val="24"/>
          <w:szCs w:val="24"/>
          <w:vertAlign w:val="superscript"/>
        </w:rPr>
        <w:t>8</w:t>
      </w:r>
    </w:p>
    <w:p w14:paraId="488F18C8" w14:textId="420B28D4" w:rsidR="00AB7663" w:rsidRPr="001D054F" w:rsidRDefault="00083667" w:rsidP="001C3B7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83667">
        <w:rPr>
          <w:rFonts w:ascii="Arial" w:hAnsi="Arial" w:cs="Arial"/>
          <w:sz w:val="24"/>
          <w:szCs w:val="24"/>
          <w:vertAlign w:val="superscript"/>
        </w:rPr>
        <w:t>1</w:t>
      </w:r>
      <w:r w:rsidRPr="00083667">
        <w:rPr>
          <w:rFonts w:ascii="Arial" w:hAnsi="Arial" w:cs="Arial"/>
          <w:sz w:val="24"/>
          <w:szCs w:val="24"/>
        </w:rPr>
        <w:t>Stony Brook University</w:t>
      </w:r>
      <w:r w:rsidR="00AB7663" w:rsidRPr="001D054F">
        <w:rPr>
          <w:rFonts w:ascii="Arial" w:hAnsi="Arial" w:cs="Arial"/>
          <w:sz w:val="24"/>
          <w:szCs w:val="24"/>
        </w:rPr>
        <w:t>;</w:t>
      </w:r>
      <w:r>
        <w:rPr>
          <w:rFonts w:ascii="Arial" w:hAnsi="Arial" w:cs="Arial"/>
          <w:sz w:val="24"/>
          <w:szCs w:val="24"/>
        </w:rPr>
        <w:t xml:space="preserve"> Stony Brook, NY</w:t>
      </w:r>
    </w:p>
    <w:p w14:paraId="34B68421" w14:textId="77777777" w:rsidR="001D054F" w:rsidRPr="001D054F" w:rsidRDefault="001D054F" w:rsidP="001C3B7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1D054F">
        <w:rPr>
          <w:rFonts w:ascii="Arial" w:hAnsi="Arial" w:cs="Arial"/>
          <w:sz w:val="24"/>
          <w:szCs w:val="24"/>
          <w:vertAlign w:val="superscript"/>
        </w:rPr>
        <w:t>2</w:t>
      </w:r>
      <w:r w:rsidRPr="001D054F">
        <w:rPr>
          <w:rFonts w:ascii="Arial" w:hAnsi="Arial" w:cs="Arial"/>
          <w:sz w:val="24"/>
          <w:szCs w:val="24"/>
        </w:rPr>
        <w:t>Phoenix Clinical Research, Tamarac, FL</w:t>
      </w:r>
    </w:p>
    <w:p w14:paraId="58F7A6CD" w14:textId="77777777" w:rsidR="001D054F" w:rsidRPr="001D054F" w:rsidRDefault="001D054F" w:rsidP="001C3B7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1D054F">
        <w:rPr>
          <w:rFonts w:ascii="Arial" w:hAnsi="Arial" w:cs="Arial"/>
          <w:sz w:val="24"/>
          <w:szCs w:val="24"/>
          <w:vertAlign w:val="superscript"/>
        </w:rPr>
        <w:t>3</w:t>
      </w:r>
      <w:r w:rsidRPr="001D054F">
        <w:rPr>
          <w:rFonts w:ascii="Arial" w:hAnsi="Arial" w:cs="Arial"/>
          <w:sz w:val="24"/>
          <w:szCs w:val="24"/>
        </w:rPr>
        <w:t xml:space="preserve">University of South Alabama Medical Center, Mobile, AL, </w:t>
      </w:r>
    </w:p>
    <w:p w14:paraId="2FC6E4E2" w14:textId="77777777" w:rsidR="001D054F" w:rsidRDefault="001D054F" w:rsidP="001C3B7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1D054F">
        <w:rPr>
          <w:rFonts w:ascii="Arial" w:hAnsi="Arial" w:cs="Arial"/>
          <w:sz w:val="24"/>
          <w:szCs w:val="24"/>
          <w:vertAlign w:val="superscript"/>
        </w:rPr>
        <w:t>4</w:t>
      </w:r>
      <w:r w:rsidRPr="001D054F">
        <w:rPr>
          <w:rFonts w:ascii="Arial" w:hAnsi="Arial" w:cs="Arial"/>
          <w:sz w:val="24"/>
          <w:szCs w:val="24"/>
        </w:rPr>
        <w:t>Evidera, St-Laurent, QC, Canada</w:t>
      </w:r>
    </w:p>
    <w:p w14:paraId="7C4786D8" w14:textId="77777777" w:rsidR="00352596" w:rsidRDefault="00352596" w:rsidP="001C3B7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1D054F"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>Research Partners, Inc., Jackson, MS</w:t>
      </w:r>
    </w:p>
    <w:p w14:paraId="5F0CF704" w14:textId="79A88323" w:rsidR="006D5699" w:rsidRPr="001D054F" w:rsidRDefault="006D5699" w:rsidP="001C3B7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D5699"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</w:rPr>
        <w:t>North Alabama Medical Center</w:t>
      </w:r>
      <w:r w:rsidR="00464C94">
        <w:rPr>
          <w:rFonts w:ascii="Arial" w:hAnsi="Arial" w:cs="Arial"/>
          <w:sz w:val="24"/>
          <w:szCs w:val="24"/>
        </w:rPr>
        <w:t>,</w:t>
      </w:r>
      <w:r w:rsidR="00464C94" w:rsidRPr="00464C94">
        <w:t xml:space="preserve"> </w:t>
      </w:r>
      <w:r w:rsidR="00464C94" w:rsidRPr="00464C94">
        <w:rPr>
          <w:rFonts w:ascii="Arial" w:hAnsi="Arial" w:cs="Arial"/>
          <w:sz w:val="24"/>
          <w:szCs w:val="24"/>
        </w:rPr>
        <w:t>Florence, AL</w:t>
      </w:r>
    </w:p>
    <w:p w14:paraId="0F6D39AF" w14:textId="77777777" w:rsidR="001D054F" w:rsidRPr="001D054F" w:rsidRDefault="006D5699" w:rsidP="001C3B7D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7</w:t>
      </w:r>
      <w:r w:rsidR="001D054F" w:rsidRPr="001D054F">
        <w:rPr>
          <w:rFonts w:ascii="Arial" w:hAnsi="Arial" w:cs="Arial"/>
          <w:sz w:val="24"/>
          <w:szCs w:val="24"/>
        </w:rPr>
        <w:t>Trevena, Inc., Chesterbrook, PA;</w:t>
      </w:r>
    </w:p>
    <w:p w14:paraId="6C4AB142" w14:textId="77777777" w:rsidR="001D054F" w:rsidRPr="001D054F" w:rsidRDefault="006D5699" w:rsidP="001C3B7D">
      <w:pPr>
        <w:spacing w:after="0" w:line="480" w:lineRule="auto"/>
        <w:rPr>
          <w:rStyle w:val="A18"/>
          <w:rFonts w:ascii="Arial" w:hAnsi="Arial" w:cs="Arial"/>
          <w:sz w:val="24"/>
          <w:szCs w:val="24"/>
        </w:rPr>
      </w:pPr>
      <w:r>
        <w:rPr>
          <w:rStyle w:val="A18"/>
          <w:rFonts w:ascii="Arial" w:hAnsi="Arial" w:cs="Arial"/>
          <w:sz w:val="24"/>
          <w:szCs w:val="24"/>
          <w:vertAlign w:val="superscript"/>
        </w:rPr>
        <w:t>8</w:t>
      </w:r>
      <w:r w:rsidR="001D054F" w:rsidRPr="001D054F">
        <w:rPr>
          <w:rStyle w:val="A18"/>
          <w:rFonts w:ascii="Arial" w:hAnsi="Arial" w:cs="Arial"/>
          <w:sz w:val="24"/>
          <w:szCs w:val="24"/>
        </w:rPr>
        <w:t>Duke University Medical Center, Durham, NC</w:t>
      </w:r>
    </w:p>
    <w:p w14:paraId="16218929" w14:textId="77777777" w:rsidR="000B58C0" w:rsidRPr="000B58C0" w:rsidRDefault="000B58C0" w:rsidP="00B86AE0">
      <w:pPr>
        <w:spacing w:after="0" w:line="480" w:lineRule="auto"/>
        <w:rPr>
          <w:b/>
          <w:bCs/>
        </w:rPr>
      </w:pPr>
      <w:r w:rsidRPr="000B58C0">
        <w:rPr>
          <w:rFonts w:ascii="Arial" w:hAnsi="Arial" w:cs="Arial"/>
          <w:b/>
          <w:bCs/>
          <w:sz w:val="24"/>
          <w:szCs w:val="24"/>
        </w:rPr>
        <w:t>Corresponding author:</w:t>
      </w:r>
      <w:r w:rsidRPr="000B58C0">
        <w:rPr>
          <w:b/>
          <w:bCs/>
        </w:rPr>
        <w:t xml:space="preserve"> </w:t>
      </w:r>
    </w:p>
    <w:p w14:paraId="37E7C97E" w14:textId="6790CA6C" w:rsidR="00115B04" w:rsidRDefault="00897A83" w:rsidP="00B86AE0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1" w:name="_Hlk46924592"/>
      <w:r>
        <w:rPr>
          <w:rFonts w:ascii="Arial" w:hAnsi="Arial" w:cs="Arial"/>
          <w:sz w:val="24"/>
          <w:szCs w:val="24"/>
        </w:rPr>
        <w:t>Ashraf S Habib</w:t>
      </w:r>
    </w:p>
    <w:p w14:paraId="4FE1771A" w14:textId="77777777" w:rsidR="00897A83" w:rsidRDefault="00897A83" w:rsidP="00B86AE0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97A83">
        <w:rPr>
          <w:rFonts w:ascii="Arial" w:hAnsi="Arial" w:cs="Arial"/>
          <w:sz w:val="24"/>
          <w:szCs w:val="24"/>
        </w:rPr>
        <w:t xml:space="preserve">Department of Anesthesiology, </w:t>
      </w:r>
    </w:p>
    <w:p w14:paraId="629971FE" w14:textId="332B9F41" w:rsidR="00897A83" w:rsidRDefault="00897A83" w:rsidP="00B86AE0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97A83">
        <w:rPr>
          <w:rFonts w:ascii="Arial" w:hAnsi="Arial" w:cs="Arial"/>
          <w:sz w:val="24"/>
          <w:szCs w:val="24"/>
        </w:rPr>
        <w:t xml:space="preserve">Duke University, </w:t>
      </w:r>
    </w:p>
    <w:p w14:paraId="3725EC46" w14:textId="77777777" w:rsidR="006F60D0" w:rsidRDefault="006F60D0" w:rsidP="00B86AE0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F60D0">
        <w:rPr>
          <w:rFonts w:ascii="Arial" w:hAnsi="Arial" w:cs="Arial"/>
          <w:sz w:val="24"/>
          <w:szCs w:val="24"/>
        </w:rPr>
        <w:t xml:space="preserve">2301 Erwin Road, Durham, NC, 27710, USA, </w:t>
      </w:r>
    </w:p>
    <w:p w14:paraId="47DD427E" w14:textId="77777777" w:rsidR="006F60D0" w:rsidRDefault="006F60D0" w:rsidP="00B86AE0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F60D0">
        <w:rPr>
          <w:rFonts w:ascii="Arial" w:hAnsi="Arial" w:cs="Arial"/>
          <w:sz w:val="24"/>
          <w:szCs w:val="24"/>
        </w:rPr>
        <w:t xml:space="preserve">Phone: Tel +1 919 668 2024, </w:t>
      </w:r>
    </w:p>
    <w:p w14:paraId="2B895E5A" w14:textId="387C9273" w:rsidR="006F60D0" w:rsidRDefault="006F60D0" w:rsidP="00B86AE0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F60D0">
        <w:rPr>
          <w:rFonts w:ascii="Arial" w:hAnsi="Arial" w:cs="Arial"/>
          <w:sz w:val="24"/>
          <w:szCs w:val="24"/>
        </w:rPr>
        <w:t>Fax: Fax +1 919 681 4698</w:t>
      </w:r>
    </w:p>
    <w:p w14:paraId="35645092" w14:textId="4F4B3C6A" w:rsidR="00897A83" w:rsidRDefault="006F60D0" w:rsidP="00B86AE0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mail:</w:t>
      </w:r>
      <w:hyperlink r:id="rId11" w:history="1">
        <w:r w:rsidRPr="006F60D0">
          <w:rPr>
            <w:rStyle w:val="Hyperlink"/>
            <w:rFonts w:ascii="Arial" w:hAnsi="Arial" w:cs="Arial"/>
            <w:sz w:val="24"/>
            <w:szCs w:val="24"/>
          </w:rPr>
          <w:t>ashraf.habib@duke.edu</w:t>
        </w:r>
      </w:hyperlink>
    </w:p>
    <w:bookmarkEnd w:id="1"/>
    <w:p w14:paraId="1FC215DE" w14:textId="77777777" w:rsidR="001C3B7D" w:rsidRDefault="001C3B7D" w:rsidP="00C62C17">
      <w:pPr>
        <w:spacing w:line="480" w:lineRule="auto"/>
        <w:rPr>
          <w:rFonts w:ascii="Arial" w:hAnsi="Arial" w:cs="Arial"/>
          <w:sz w:val="24"/>
          <w:szCs w:val="24"/>
        </w:rPr>
      </w:pPr>
    </w:p>
    <w:p w14:paraId="0C9D638D" w14:textId="64DED5DA" w:rsidR="00107689" w:rsidRPr="00107689" w:rsidRDefault="00107689" w:rsidP="00C62C17">
      <w:pPr>
        <w:spacing w:line="480" w:lineRule="auto"/>
        <w:rPr>
          <w:rFonts w:ascii="Arial" w:hAnsi="Arial" w:cs="Arial"/>
          <w:sz w:val="24"/>
          <w:szCs w:val="24"/>
        </w:rPr>
      </w:pPr>
      <w:r w:rsidRPr="00107689">
        <w:rPr>
          <w:rFonts w:ascii="Arial" w:hAnsi="Arial" w:cs="Arial"/>
          <w:sz w:val="24"/>
          <w:szCs w:val="24"/>
        </w:rPr>
        <w:t>Key words:  postoperative, acute pain, analgesia, patient-controlled</w:t>
      </w:r>
      <w:r w:rsidR="00313FFC">
        <w:rPr>
          <w:rFonts w:ascii="Arial" w:hAnsi="Arial" w:cs="Arial"/>
          <w:sz w:val="24"/>
          <w:szCs w:val="24"/>
        </w:rPr>
        <w:t>, opioid-induced respiratory depression</w:t>
      </w:r>
    </w:p>
    <w:p w14:paraId="2BC67782" w14:textId="77777777" w:rsidR="007F4826" w:rsidRDefault="007F4826" w:rsidP="00C62C17">
      <w:pPr>
        <w:spacing w:line="480" w:lineRule="auto"/>
        <w:rPr>
          <w:rStyle w:val="Hyperlink"/>
          <w:rFonts w:ascii="Arial" w:hAnsi="Arial" w:cs="Arial"/>
          <w:color w:val="auto"/>
          <w:sz w:val="24"/>
          <w:szCs w:val="24"/>
          <w:u w:val="none"/>
        </w:rPr>
      </w:pPr>
    </w:p>
    <w:p w14:paraId="75DDCC1A" w14:textId="546239E4" w:rsidR="00F43227" w:rsidRDefault="00F43227" w:rsidP="00F43227">
      <w:pPr>
        <w:rPr>
          <w:rFonts w:ascii="Arial" w:hAnsi="Arial" w:cs="Arial"/>
          <w:b/>
          <w:bCs/>
          <w:sz w:val="24"/>
          <w:szCs w:val="24"/>
        </w:rPr>
      </w:pPr>
      <w:bookmarkStart w:id="2" w:name="_GoBack"/>
      <w:bookmarkEnd w:id="2"/>
    </w:p>
    <w:p w14:paraId="58EBF80E" w14:textId="4676C65D" w:rsidR="00F43227" w:rsidRPr="004040DD" w:rsidRDefault="00F43227" w:rsidP="00F43227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4040DD">
        <w:rPr>
          <w:rFonts w:ascii="Arial" w:hAnsi="Arial" w:cs="Arial"/>
          <w:b/>
          <w:bCs/>
          <w:sz w:val="24"/>
          <w:szCs w:val="24"/>
          <w:u w:val="single"/>
        </w:rPr>
        <w:t>Supplemental Table</w:t>
      </w:r>
      <w:r w:rsidR="0008577A">
        <w:rPr>
          <w:rFonts w:ascii="Arial" w:hAnsi="Arial" w:cs="Arial"/>
          <w:b/>
          <w:bCs/>
          <w:sz w:val="24"/>
          <w:szCs w:val="24"/>
          <w:u w:val="single"/>
        </w:rPr>
        <w:t xml:space="preserve"> 1</w:t>
      </w:r>
      <w:r w:rsidRPr="004040DD">
        <w:rPr>
          <w:rFonts w:ascii="Arial" w:hAnsi="Arial" w:cs="Arial"/>
          <w:b/>
          <w:bCs/>
          <w:sz w:val="24"/>
          <w:szCs w:val="24"/>
          <w:u w:val="single"/>
        </w:rPr>
        <w:t>: List of Participating Sites and Number of Patients Enrolled</w:t>
      </w:r>
    </w:p>
    <w:p w14:paraId="6F981F9A" w14:textId="77777777" w:rsidR="00F43227" w:rsidRDefault="00F43227" w:rsidP="00F43227">
      <w:pPr>
        <w:rPr>
          <w:rFonts w:ascii="Arial" w:hAnsi="Arial" w:cs="Arial"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43227" w:rsidRPr="00C704B0" w14:paraId="7851D1EE" w14:textId="77777777" w:rsidTr="00C257E3">
        <w:trPr>
          <w:trHeight w:val="288"/>
        </w:trPr>
        <w:tc>
          <w:tcPr>
            <w:tcW w:w="4675" w:type="dxa"/>
            <w:vAlign w:val="center"/>
          </w:tcPr>
          <w:p w14:paraId="3A015414" w14:textId="77777777" w:rsidR="00F43227" w:rsidRPr="00C704B0" w:rsidRDefault="00F43227" w:rsidP="00C257E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704B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ite </w:t>
            </w:r>
          </w:p>
        </w:tc>
        <w:tc>
          <w:tcPr>
            <w:tcW w:w="4675" w:type="dxa"/>
            <w:vAlign w:val="center"/>
          </w:tcPr>
          <w:p w14:paraId="600343ED" w14:textId="77777777" w:rsidR="00F43227" w:rsidRPr="00C704B0" w:rsidRDefault="00F43227" w:rsidP="00C257E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704B0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umber enrolled</w:t>
            </w:r>
          </w:p>
        </w:tc>
      </w:tr>
      <w:tr w:rsidR="00F43227" w:rsidRPr="00C704B0" w14:paraId="44447433" w14:textId="77777777" w:rsidTr="00C257E3">
        <w:trPr>
          <w:trHeight w:val="288"/>
        </w:trPr>
        <w:tc>
          <w:tcPr>
            <w:tcW w:w="4675" w:type="dxa"/>
            <w:vAlign w:val="center"/>
          </w:tcPr>
          <w:p w14:paraId="0412E114" w14:textId="77777777" w:rsidR="00F43227" w:rsidRPr="00C704B0" w:rsidRDefault="00F43227" w:rsidP="00C257E3">
            <w:pPr>
              <w:rPr>
                <w:rFonts w:ascii="Arial" w:hAnsi="Arial" w:cs="Arial"/>
                <w:sz w:val="24"/>
                <w:szCs w:val="24"/>
              </w:rPr>
            </w:pPr>
            <w:r w:rsidRPr="00921A6C">
              <w:rPr>
                <w:rFonts w:ascii="Arial" w:hAnsi="Arial" w:cs="Arial"/>
                <w:sz w:val="24"/>
                <w:szCs w:val="24"/>
              </w:rPr>
              <w:t>Horizon Research Partners, LLC 3610 Springhill Memorial Drive North Mobile, AL 36608</w:t>
            </w:r>
          </w:p>
        </w:tc>
        <w:tc>
          <w:tcPr>
            <w:tcW w:w="4675" w:type="dxa"/>
            <w:vAlign w:val="center"/>
          </w:tcPr>
          <w:p w14:paraId="635162B4" w14:textId="77777777" w:rsidR="00F43227" w:rsidRPr="00C704B0" w:rsidRDefault="00F43227" w:rsidP="00C257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3</w:t>
            </w:r>
          </w:p>
        </w:tc>
      </w:tr>
      <w:tr w:rsidR="00F43227" w:rsidRPr="00C704B0" w14:paraId="1972762F" w14:textId="77777777" w:rsidTr="00C257E3">
        <w:trPr>
          <w:trHeight w:val="288"/>
        </w:trPr>
        <w:tc>
          <w:tcPr>
            <w:tcW w:w="4675" w:type="dxa"/>
            <w:vAlign w:val="center"/>
          </w:tcPr>
          <w:p w14:paraId="29CC5708" w14:textId="77777777" w:rsidR="00F43227" w:rsidRPr="00C704B0" w:rsidRDefault="00F43227" w:rsidP="00C257E3">
            <w:pPr>
              <w:rPr>
                <w:rFonts w:ascii="Arial" w:hAnsi="Arial" w:cs="Arial"/>
                <w:sz w:val="24"/>
                <w:szCs w:val="24"/>
              </w:rPr>
            </w:pPr>
            <w:r w:rsidRPr="00921A6C">
              <w:rPr>
                <w:rFonts w:ascii="Arial" w:hAnsi="Arial" w:cs="Arial"/>
                <w:sz w:val="24"/>
                <w:szCs w:val="24"/>
              </w:rPr>
              <w:t>MS Baptist Medical Center 1225 North State Street Jackson, MS 39202</w:t>
            </w:r>
          </w:p>
        </w:tc>
        <w:tc>
          <w:tcPr>
            <w:tcW w:w="4675" w:type="dxa"/>
            <w:vAlign w:val="center"/>
          </w:tcPr>
          <w:p w14:paraId="1F33989D" w14:textId="77777777" w:rsidR="00F43227" w:rsidRPr="00C704B0" w:rsidRDefault="00F43227" w:rsidP="00C257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</w:t>
            </w:r>
          </w:p>
        </w:tc>
      </w:tr>
      <w:tr w:rsidR="00F43227" w:rsidRPr="00C704B0" w14:paraId="117FB9BB" w14:textId="77777777" w:rsidTr="00C257E3">
        <w:trPr>
          <w:trHeight w:val="288"/>
        </w:trPr>
        <w:tc>
          <w:tcPr>
            <w:tcW w:w="4675" w:type="dxa"/>
            <w:vAlign w:val="center"/>
          </w:tcPr>
          <w:p w14:paraId="6972715F" w14:textId="77777777" w:rsidR="00F43227" w:rsidRPr="00C704B0" w:rsidRDefault="00F43227" w:rsidP="00C257E3">
            <w:pPr>
              <w:rPr>
                <w:rFonts w:ascii="Arial" w:hAnsi="Arial" w:cs="Arial"/>
                <w:sz w:val="24"/>
                <w:szCs w:val="24"/>
              </w:rPr>
            </w:pPr>
            <w:r w:rsidRPr="00921A6C">
              <w:rPr>
                <w:rFonts w:ascii="Arial" w:hAnsi="Arial" w:cs="Arial"/>
                <w:sz w:val="24"/>
                <w:szCs w:val="24"/>
              </w:rPr>
              <w:t>Phoenix Clinical Research 7171 North University Drive Tamarac, FL 33321</w:t>
            </w:r>
          </w:p>
        </w:tc>
        <w:tc>
          <w:tcPr>
            <w:tcW w:w="4675" w:type="dxa"/>
            <w:vAlign w:val="center"/>
          </w:tcPr>
          <w:p w14:paraId="66742A18" w14:textId="77777777" w:rsidR="00F43227" w:rsidRPr="00C704B0" w:rsidRDefault="00F43227" w:rsidP="00C257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</w:tr>
      <w:tr w:rsidR="00F43227" w:rsidRPr="00C704B0" w14:paraId="55FC0CA5" w14:textId="77777777" w:rsidTr="00C257E3">
        <w:trPr>
          <w:trHeight w:val="288"/>
        </w:trPr>
        <w:tc>
          <w:tcPr>
            <w:tcW w:w="4675" w:type="dxa"/>
            <w:vAlign w:val="center"/>
          </w:tcPr>
          <w:p w14:paraId="16126E9C" w14:textId="77777777" w:rsidR="00F43227" w:rsidRPr="00C704B0" w:rsidRDefault="00F43227" w:rsidP="00C257E3">
            <w:pPr>
              <w:rPr>
                <w:rFonts w:ascii="Arial" w:hAnsi="Arial" w:cs="Arial"/>
                <w:sz w:val="24"/>
                <w:szCs w:val="24"/>
              </w:rPr>
            </w:pPr>
            <w:r w:rsidRPr="00921A6C">
              <w:rPr>
                <w:rFonts w:ascii="Arial" w:hAnsi="Arial" w:cs="Arial"/>
                <w:sz w:val="24"/>
                <w:szCs w:val="24"/>
              </w:rPr>
              <w:t>Shoals Clinical Research Associates, LLC 205 Marengo Street Florence, AL 35630</w:t>
            </w:r>
          </w:p>
        </w:tc>
        <w:tc>
          <w:tcPr>
            <w:tcW w:w="4675" w:type="dxa"/>
            <w:vAlign w:val="center"/>
          </w:tcPr>
          <w:p w14:paraId="5C2A1888" w14:textId="77777777" w:rsidR="00F43227" w:rsidRPr="00C704B0" w:rsidRDefault="00F43227" w:rsidP="00C257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</w:t>
            </w:r>
          </w:p>
        </w:tc>
      </w:tr>
      <w:tr w:rsidR="00F43227" w:rsidRPr="00C704B0" w14:paraId="68417038" w14:textId="77777777" w:rsidTr="00C257E3">
        <w:trPr>
          <w:trHeight w:val="288"/>
        </w:trPr>
        <w:tc>
          <w:tcPr>
            <w:tcW w:w="4675" w:type="dxa"/>
            <w:vAlign w:val="center"/>
          </w:tcPr>
          <w:p w14:paraId="197B4547" w14:textId="77777777" w:rsidR="00F43227" w:rsidRPr="00C704B0" w:rsidRDefault="00F43227" w:rsidP="00C257E3">
            <w:pPr>
              <w:rPr>
                <w:rFonts w:ascii="Arial" w:hAnsi="Arial" w:cs="Arial"/>
                <w:sz w:val="24"/>
                <w:szCs w:val="24"/>
              </w:rPr>
            </w:pPr>
            <w:r w:rsidRPr="00921A6C">
              <w:rPr>
                <w:rFonts w:ascii="Arial" w:hAnsi="Arial" w:cs="Arial"/>
                <w:sz w:val="24"/>
                <w:szCs w:val="24"/>
              </w:rPr>
              <w:t>Pensacola Research Consultants 4700 Bayou Boulevard Pensacola, FL 32503</w:t>
            </w:r>
          </w:p>
        </w:tc>
        <w:tc>
          <w:tcPr>
            <w:tcW w:w="4675" w:type="dxa"/>
            <w:vAlign w:val="center"/>
          </w:tcPr>
          <w:p w14:paraId="291D6892" w14:textId="77777777" w:rsidR="00F43227" w:rsidRPr="00C704B0" w:rsidRDefault="00F43227" w:rsidP="00C257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</w:p>
        </w:tc>
      </w:tr>
      <w:tr w:rsidR="00F43227" w:rsidRPr="00C704B0" w14:paraId="0BA73483" w14:textId="77777777" w:rsidTr="00C257E3">
        <w:trPr>
          <w:trHeight w:val="288"/>
        </w:trPr>
        <w:tc>
          <w:tcPr>
            <w:tcW w:w="4675" w:type="dxa"/>
            <w:vAlign w:val="center"/>
          </w:tcPr>
          <w:p w14:paraId="57466DC2" w14:textId="77777777" w:rsidR="00F43227" w:rsidRPr="00C704B0" w:rsidRDefault="00F43227" w:rsidP="00C257E3">
            <w:pPr>
              <w:rPr>
                <w:rFonts w:ascii="Arial" w:hAnsi="Arial" w:cs="Arial"/>
                <w:sz w:val="24"/>
                <w:szCs w:val="24"/>
              </w:rPr>
            </w:pPr>
            <w:r w:rsidRPr="00921A6C">
              <w:rPr>
                <w:rFonts w:ascii="Arial" w:hAnsi="Arial" w:cs="Arial"/>
                <w:sz w:val="24"/>
                <w:szCs w:val="24"/>
              </w:rPr>
              <w:t>Shoals Medical Trials, Inc. 1300 South Montgomery Avenue Sheffield, AL 35660</w:t>
            </w:r>
          </w:p>
        </w:tc>
        <w:tc>
          <w:tcPr>
            <w:tcW w:w="4675" w:type="dxa"/>
            <w:vAlign w:val="center"/>
          </w:tcPr>
          <w:p w14:paraId="43ED8F82" w14:textId="77777777" w:rsidR="00F43227" w:rsidRPr="00C704B0" w:rsidRDefault="00F43227" w:rsidP="00C257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</w:tr>
      <w:tr w:rsidR="00F43227" w:rsidRPr="00C704B0" w14:paraId="52896845" w14:textId="77777777" w:rsidTr="00C257E3">
        <w:trPr>
          <w:trHeight w:val="288"/>
        </w:trPr>
        <w:tc>
          <w:tcPr>
            <w:tcW w:w="4675" w:type="dxa"/>
            <w:vAlign w:val="center"/>
          </w:tcPr>
          <w:p w14:paraId="2845B9C3" w14:textId="77777777" w:rsidR="00F43227" w:rsidRPr="00C704B0" w:rsidRDefault="00F43227" w:rsidP="00C257E3">
            <w:pPr>
              <w:rPr>
                <w:rFonts w:ascii="Arial" w:hAnsi="Arial" w:cs="Arial"/>
                <w:sz w:val="24"/>
                <w:szCs w:val="24"/>
              </w:rPr>
            </w:pPr>
            <w:r w:rsidRPr="00921A6C">
              <w:rPr>
                <w:rFonts w:ascii="Arial" w:hAnsi="Arial" w:cs="Arial"/>
                <w:sz w:val="24"/>
                <w:szCs w:val="24"/>
              </w:rPr>
              <w:t>The OH State University Wexner Medical Center 410 W 10th Avenue N411 Columbus, OH 43210</w:t>
            </w:r>
          </w:p>
        </w:tc>
        <w:tc>
          <w:tcPr>
            <w:tcW w:w="4675" w:type="dxa"/>
            <w:vAlign w:val="center"/>
          </w:tcPr>
          <w:p w14:paraId="15F42703" w14:textId="77777777" w:rsidR="00F43227" w:rsidRPr="00C704B0" w:rsidRDefault="00F43227" w:rsidP="00C257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</w:p>
        </w:tc>
      </w:tr>
      <w:tr w:rsidR="00F43227" w:rsidRPr="00C704B0" w14:paraId="2D4025E2" w14:textId="77777777" w:rsidTr="00C257E3">
        <w:trPr>
          <w:trHeight w:val="288"/>
        </w:trPr>
        <w:tc>
          <w:tcPr>
            <w:tcW w:w="4675" w:type="dxa"/>
            <w:vAlign w:val="center"/>
          </w:tcPr>
          <w:p w14:paraId="3A63F998" w14:textId="77777777" w:rsidR="00F43227" w:rsidRPr="00C704B0" w:rsidRDefault="00F43227" w:rsidP="00C257E3">
            <w:pPr>
              <w:rPr>
                <w:rFonts w:ascii="Arial" w:hAnsi="Arial" w:cs="Arial"/>
                <w:sz w:val="24"/>
                <w:szCs w:val="24"/>
              </w:rPr>
            </w:pPr>
            <w:r w:rsidRPr="00921A6C">
              <w:rPr>
                <w:rFonts w:ascii="Arial" w:hAnsi="Arial" w:cs="Arial"/>
                <w:sz w:val="24"/>
                <w:szCs w:val="24"/>
              </w:rPr>
              <w:t xml:space="preserve">University of South AL Medical Center 2451 </w:t>
            </w:r>
            <w:proofErr w:type="spellStart"/>
            <w:r w:rsidRPr="00921A6C">
              <w:rPr>
                <w:rFonts w:ascii="Arial" w:hAnsi="Arial" w:cs="Arial"/>
                <w:sz w:val="24"/>
                <w:szCs w:val="24"/>
              </w:rPr>
              <w:t>Fillingim</w:t>
            </w:r>
            <w:proofErr w:type="spellEnd"/>
            <w:r w:rsidRPr="00921A6C">
              <w:rPr>
                <w:rFonts w:ascii="Arial" w:hAnsi="Arial" w:cs="Arial"/>
                <w:sz w:val="24"/>
                <w:szCs w:val="24"/>
              </w:rPr>
              <w:t xml:space="preserve"> Street, Suite 101 Mobile, AL 36617</w:t>
            </w:r>
          </w:p>
        </w:tc>
        <w:tc>
          <w:tcPr>
            <w:tcW w:w="4675" w:type="dxa"/>
            <w:vAlign w:val="center"/>
          </w:tcPr>
          <w:p w14:paraId="286B08DF" w14:textId="77777777" w:rsidR="00F43227" w:rsidRPr="00C704B0" w:rsidRDefault="00F43227" w:rsidP="00C257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F43227" w:rsidRPr="00C704B0" w14:paraId="7396655B" w14:textId="77777777" w:rsidTr="00C257E3">
        <w:trPr>
          <w:trHeight w:val="288"/>
        </w:trPr>
        <w:tc>
          <w:tcPr>
            <w:tcW w:w="4675" w:type="dxa"/>
            <w:vAlign w:val="center"/>
          </w:tcPr>
          <w:p w14:paraId="67663E34" w14:textId="77777777" w:rsidR="00F43227" w:rsidRPr="00C704B0" w:rsidRDefault="00F43227" w:rsidP="00C257E3">
            <w:pPr>
              <w:rPr>
                <w:rFonts w:ascii="Arial" w:hAnsi="Arial" w:cs="Arial"/>
                <w:sz w:val="24"/>
                <w:szCs w:val="24"/>
              </w:rPr>
            </w:pPr>
            <w:r w:rsidRPr="00921A6C">
              <w:rPr>
                <w:rFonts w:ascii="Arial" w:hAnsi="Arial" w:cs="Arial"/>
                <w:sz w:val="24"/>
                <w:szCs w:val="24"/>
              </w:rPr>
              <w:t>TX Orthopedic Specialists, PLLC 2425 Highway 121 Bedford, TX 76021</w:t>
            </w:r>
          </w:p>
        </w:tc>
        <w:tc>
          <w:tcPr>
            <w:tcW w:w="4675" w:type="dxa"/>
            <w:vAlign w:val="center"/>
          </w:tcPr>
          <w:p w14:paraId="586D4900" w14:textId="77777777" w:rsidR="00F43227" w:rsidRPr="00C704B0" w:rsidRDefault="00F43227" w:rsidP="00C257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F43227" w:rsidRPr="00C704B0" w14:paraId="1B92B817" w14:textId="77777777" w:rsidTr="00C257E3">
        <w:trPr>
          <w:trHeight w:val="288"/>
        </w:trPr>
        <w:tc>
          <w:tcPr>
            <w:tcW w:w="4675" w:type="dxa"/>
            <w:vAlign w:val="center"/>
          </w:tcPr>
          <w:p w14:paraId="0A40BB40" w14:textId="77777777" w:rsidR="00F43227" w:rsidRPr="00C704B0" w:rsidRDefault="00F43227" w:rsidP="00C257E3">
            <w:pPr>
              <w:rPr>
                <w:rFonts w:ascii="Arial" w:hAnsi="Arial" w:cs="Arial"/>
                <w:sz w:val="24"/>
                <w:szCs w:val="24"/>
              </w:rPr>
            </w:pPr>
            <w:r w:rsidRPr="00921A6C">
              <w:rPr>
                <w:rFonts w:ascii="Arial" w:hAnsi="Arial" w:cs="Arial"/>
                <w:sz w:val="24"/>
                <w:szCs w:val="24"/>
              </w:rPr>
              <w:t>Christus Santa Rosa Hospital Alamo Heights 1200 Brooklyn Avenue, Suite 150 San Antonio, TX 78209</w:t>
            </w:r>
          </w:p>
        </w:tc>
        <w:tc>
          <w:tcPr>
            <w:tcW w:w="4675" w:type="dxa"/>
            <w:vAlign w:val="center"/>
          </w:tcPr>
          <w:p w14:paraId="705C2F62" w14:textId="77777777" w:rsidR="00F43227" w:rsidRPr="00C704B0" w:rsidRDefault="00F43227" w:rsidP="00C257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F43227" w:rsidRPr="00C704B0" w14:paraId="0C6DED1D" w14:textId="77777777" w:rsidTr="00C257E3">
        <w:trPr>
          <w:trHeight w:val="288"/>
        </w:trPr>
        <w:tc>
          <w:tcPr>
            <w:tcW w:w="4675" w:type="dxa"/>
            <w:vAlign w:val="center"/>
          </w:tcPr>
          <w:p w14:paraId="1A3E7041" w14:textId="77777777" w:rsidR="00F43227" w:rsidRPr="00C704B0" w:rsidRDefault="00F43227" w:rsidP="00C257E3">
            <w:pPr>
              <w:rPr>
                <w:rFonts w:ascii="Arial" w:hAnsi="Arial" w:cs="Arial"/>
                <w:sz w:val="24"/>
                <w:szCs w:val="24"/>
              </w:rPr>
            </w:pPr>
            <w:r w:rsidRPr="00921A6C">
              <w:rPr>
                <w:rFonts w:ascii="Arial" w:hAnsi="Arial" w:cs="Arial"/>
                <w:sz w:val="24"/>
                <w:szCs w:val="24"/>
              </w:rPr>
              <w:t>Rush University Medical Center 1653 W. Congress Parkway Chicago, IL 60612</w:t>
            </w:r>
          </w:p>
        </w:tc>
        <w:tc>
          <w:tcPr>
            <w:tcW w:w="4675" w:type="dxa"/>
            <w:vAlign w:val="center"/>
          </w:tcPr>
          <w:p w14:paraId="68652CA0" w14:textId="77777777" w:rsidR="00F43227" w:rsidRPr="00C704B0" w:rsidRDefault="00F43227" w:rsidP="00C257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702E3618" w14:textId="55A4AB43" w:rsidR="00F43227" w:rsidRDefault="00F43227" w:rsidP="00F43227">
      <w:pPr>
        <w:rPr>
          <w:rFonts w:ascii="Arial" w:hAnsi="Arial" w:cs="Arial"/>
          <w:sz w:val="24"/>
          <w:szCs w:val="24"/>
          <w:u w:val="single"/>
        </w:rPr>
      </w:pPr>
    </w:p>
    <w:p w14:paraId="294AFC23" w14:textId="3CB7998A" w:rsidR="0008577A" w:rsidRDefault="0008577A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br w:type="page"/>
      </w:r>
    </w:p>
    <w:p w14:paraId="6A8A2044" w14:textId="3EF279CE" w:rsidR="0008577A" w:rsidRDefault="0008577A" w:rsidP="00F43227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lastRenderedPageBreak/>
        <w:t xml:space="preserve">Supplement Table 2: MedDRA codes for respiratory depression used in </w:t>
      </w:r>
      <w:proofErr w:type="spellStart"/>
      <w:r>
        <w:rPr>
          <w:rFonts w:ascii="Arial" w:hAnsi="Arial" w:cs="Arial"/>
          <w:sz w:val="24"/>
          <w:szCs w:val="24"/>
          <w:u w:val="single"/>
        </w:rPr>
        <w:t>Oliceridine</w:t>
      </w:r>
      <w:proofErr w:type="spellEnd"/>
      <w:r>
        <w:rPr>
          <w:rFonts w:ascii="Arial" w:hAnsi="Arial" w:cs="Arial"/>
          <w:sz w:val="24"/>
          <w:szCs w:val="24"/>
          <w:u w:val="single"/>
        </w:rPr>
        <w:t xml:space="preserve"> Cohort and ICD</w:t>
      </w:r>
      <w:r w:rsidR="00EF0958">
        <w:rPr>
          <w:rFonts w:ascii="Arial" w:hAnsi="Arial" w:cs="Arial"/>
          <w:sz w:val="24"/>
          <w:szCs w:val="24"/>
          <w:u w:val="single"/>
        </w:rPr>
        <w:t>-</w:t>
      </w:r>
      <w:r>
        <w:rPr>
          <w:rFonts w:ascii="Arial" w:hAnsi="Arial" w:cs="Arial"/>
          <w:sz w:val="24"/>
          <w:szCs w:val="24"/>
          <w:u w:val="single"/>
        </w:rPr>
        <w:t>9/ICD</w:t>
      </w:r>
      <w:r w:rsidR="00EF0958">
        <w:rPr>
          <w:rFonts w:ascii="Arial" w:hAnsi="Arial" w:cs="Arial"/>
          <w:sz w:val="24"/>
          <w:szCs w:val="24"/>
          <w:u w:val="single"/>
        </w:rPr>
        <w:t>-</w:t>
      </w:r>
      <w:r>
        <w:rPr>
          <w:rFonts w:ascii="Arial" w:hAnsi="Arial" w:cs="Arial"/>
          <w:sz w:val="24"/>
          <w:szCs w:val="24"/>
          <w:u w:val="single"/>
        </w:rPr>
        <w:t>10 codes for respiratory depression used for the SOC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8577A" w14:paraId="7F1CF267" w14:textId="77777777" w:rsidTr="0008577A">
        <w:tc>
          <w:tcPr>
            <w:tcW w:w="4675" w:type="dxa"/>
          </w:tcPr>
          <w:p w14:paraId="12A10B2A" w14:textId="20D60834" w:rsidR="0008577A" w:rsidRDefault="0008577A" w:rsidP="00F43227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u w:val="single"/>
              </w:rPr>
              <w:t>Oliceridine</w:t>
            </w:r>
            <w:proofErr w:type="spellEnd"/>
            <w:r>
              <w:rPr>
                <w:rFonts w:ascii="Arial" w:hAnsi="Arial" w:cs="Arial"/>
                <w:sz w:val="24"/>
                <w:szCs w:val="24"/>
                <w:u w:val="single"/>
              </w:rPr>
              <w:t xml:space="preserve"> Cohort- MedDRA codes</w:t>
            </w:r>
          </w:p>
        </w:tc>
        <w:tc>
          <w:tcPr>
            <w:tcW w:w="4675" w:type="dxa"/>
          </w:tcPr>
          <w:p w14:paraId="473609A6" w14:textId="4D407DFD" w:rsidR="0008577A" w:rsidRDefault="0008577A" w:rsidP="00F43227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SOC Cohort -ICD</w:t>
            </w:r>
            <w:r w:rsidR="00EF0958">
              <w:rPr>
                <w:rFonts w:ascii="Arial" w:hAnsi="Arial" w:cs="Arial"/>
                <w:sz w:val="24"/>
                <w:szCs w:val="24"/>
                <w:u w:val="single"/>
              </w:rPr>
              <w:t>-</w:t>
            </w:r>
            <w:r>
              <w:rPr>
                <w:rFonts w:ascii="Arial" w:hAnsi="Arial" w:cs="Arial"/>
                <w:sz w:val="24"/>
                <w:szCs w:val="24"/>
                <w:u w:val="single"/>
              </w:rPr>
              <w:t>9/ICD</w:t>
            </w:r>
            <w:r w:rsidR="00EF0958">
              <w:rPr>
                <w:rFonts w:ascii="Arial" w:hAnsi="Arial" w:cs="Arial"/>
                <w:sz w:val="24"/>
                <w:szCs w:val="24"/>
                <w:u w:val="single"/>
              </w:rPr>
              <w:t>-1</w:t>
            </w:r>
            <w:r>
              <w:rPr>
                <w:rFonts w:ascii="Arial" w:hAnsi="Arial" w:cs="Arial"/>
                <w:sz w:val="24"/>
                <w:szCs w:val="24"/>
                <w:u w:val="single"/>
              </w:rPr>
              <w:t>0 codes</w:t>
            </w:r>
          </w:p>
        </w:tc>
      </w:tr>
      <w:tr w:rsidR="0008577A" w:rsidRPr="0008577A" w14:paraId="4FE4DCDA" w14:textId="77777777" w:rsidTr="0008577A">
        <w:tc>
          <w:tcPr>
            <w:tcW w:w="4675" w:type="dxa"/>
          </w:tcPr>
          <w:p w14:paraId="68DF41DF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Acute respiratory distress syndrome</w:t>
            </w:r>
          </w:p>
          <w:p w14:paraId="57EF07D7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Acute respiratory failure</w:t>
            </w:r>
          </w:p>
          <w:p w14:paraId="080C984D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8577A">
              <w:rPr>
                <w:rFonts w:ascii="Arial" w:hAnsi="Arial" w:cs="Arial"/>
                <w:sz w:val="24"/>
                <w:szCs w:val="24"/>
              </w:rPr>
              <w:t>Apnoea</w:t>
            </w:r>
            <w:proofErr w:type="spellEnd"/>
          </w:p>
          <w:p w14:paraId="663B899A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8577A">
              <w:rPr>
                <w:rFonts w:ascii="Arial" w:hAnsi="Arial" w:cs="Arial"/>
                <w:sz w:val="24"/>
                <w:szCs w:val="24"/>
              </w:rPr>
              <w:t>Apnoeic</w:t>
            </w:r>
            <w:proofErr w:type="spellEnd"/>
            <w:r w:rsidRPr="0008577A">
              <w:rPr>
                <w:rFonts w:ascii="Arial" w:hAnsi="Arial" w:cs="Arial"/>
                <w:sz w:val="24"/>
                <w:szCs w:val="24"/>
              </w:rPr>
              <w:t xml:space="preserve"> attack</w:t>
            </w:r>
          </w:p>
          <w:p w14:paraId="151ACBAA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8577A">
              <w:rPr>
                <w:rFonts w:ascii="Arial" w:hAnsi="Arial" w:cs="Arial"/>
                <w:sz w:val="24"/>
                <w:szCs w:val="24"/>
              </w:rPr>
              <w:t>Bradypnoea</w:t>
            </w:r>
            <w:proofErr w:type="spellEnd"/>
          </w:p>
          <w:p w14:paraId="4003EFC1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Breath holding</w:t>
            </w:r>
          </w:p>
          <w:p w14:paraId="7211A563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Breath sounds abnormal</w:t>
            </w:r>
          </w:p>
          <w:p w14:paraId="2A02C4D9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Breath sounds absent</w:t>
            </w:r>
          </w:p>
          <w:p w14:paraId="4746724D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Cardio-respiratory distress</w:t>
            </w:r>
          </w:p>
          <w:p w14:paraId="749BDA06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Central-alveolar hypoventilation</w:t>
            </w:r>
          </w:p>
          <w:p w14:paraId="1A080128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Chronic respiratory failure</w:t>
            </w:r>
          </w:p>
          <w:p w14:paraId="40212171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Central-alveolar hypoventilation</w:t>
            </w:r>
          </w:p>
          <w:p w14:paraId="520CB195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Chronic respiratory failure</w:t>
            </w:r>
          </w:p>
          <w:p w14:paraId="4C05908C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8577A">
              <w:rPr>
                <w:rFonts w:ascii="Arial" w:hAnsi="Arial" w:cs="Arial"/>
                <w:sz w:val="24"/>
                <w:szCs w:val="24"/>
              </w:rPr>
              <w:t>Hypopnoea</w:t>
            </w:r>
            <w:proofErr w:type="spellEnd"/>
          </w:p>
          <w:p w14:paraId="0C872886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Hypoventilation</w:t>
            </w:r>
          </w:p>
          <w:p w14:paraId="382A521B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Hypoventilation neonatal</w:t>
            </w:r>
          </w:p>
          <w:p w14:paraId="4A9C9CD7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 xml:space="preserve">Infantile </w:t>
            </w:r>
            <w:proofErr w:type="spellStart"/>
            <w:r w:rsidRPr="0008577A">
              <w:rPr>
                <w:rFonts w:ascii="Arial" w:hAnsi="Arial" w:cs="Arial"/>
                <w:sz w:val="24"/>
                <w:szCs w:val="24"/>
              </w:rPr>
              <w:t>apnoea</w:t>
            </w:r>
            <w:proofErr w:type="spellEnd"/>
          </w:p>
          <w:p w14:paraId="7539C56F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 xml:space="preserve">Lung </w:t>
            </w:r>
            <w:proofErr w:type="spellStart"/>
            <w:r w:rsidRPr="0008577A">
              <w:rPr>
                <w:rFonts w:ascii="Arial" w:hAnsi="Arial" w:cs="Arial"/>
                <w:sz w:val="24"/>
                <w:szCs w:val="24"/>
              </w:rPr>
              <w:t>hypoinflation</w:t>
            </w:r>
            <w:proofErr w:type="spellEnd"/>
          </w:p>
          <w:p w14:paraId="445831A7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Meconium aspiration syndrome</w:t>
            </w:r>
          </w:p>
          <w:p w14:paraId="0675B71A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Neonatal respiratory arrest</w:t>
            </w:r>
          </w:p>
          <w:p w14:paraId="6CFE1558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Neonatal respiratory depression</w:t>
            </w:r>
          </w:p>
          <w:p w14:paraId="6A85B3F2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Neonatal respiratory distress syndrome</w:t>
            </w:r>
          </w:p>
          <w:p w14:paraId="2655492C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Neonatal respiratory failure</w:t>
            </w:r>
          </w:p>
          <w:p w14:paraId="30E4D2EF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Postoperative respiratory distress</w:t>
            </w:r>
          </w:p>
          <w:p w14:paraId="557CEC45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Postoperative respiratory failure</w:t>
            </w:r>
          </w:p>
          <w:p w14:paraId="3480FDEA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Respiratory arrest</w:t>
            </w:r>
          </w:p>
          <w:p w14:paraId="5399D498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Respiratory depression</w:t>
            </w:r>
          </w:p>
          <w:p w14:paraId="4F7DBC36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Respiratory depth decreased</w:t>
            </w:r>
          </w:p>
          <w:p w14:paraId="25AA3A29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Respiratory distress</w:t>
            </w:r>
          </w:p>
          <w:p w14:paraId="0E8608DF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Respiratory failure</w:t>
            </w:r>
          </w:p>
          <w:p w14:paraId="470EFB8C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Respiratory paralysis</w:t>
            </w:r>
          </w:p>
          <w:p w14:paraId="24D50DF7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Respiratory rate decreased</w:t>
            </w:r>
          </w:p>
          <w:p w14:paraId="1C8589FC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Severe acute respiratory syndrome</w:t>
            </w:r>
          </w:p>
          <w:p w14:paraId="4A0B4670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Alveolar oxygen partial pressure abnormal</w:t>
            </w:r>
          </w:p>
          <w:p w14:paraId="2D9A11E0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Alveolar oxygen partial pressure decreased</w:t>
            </w:r>
          </w:p>
          <w:p w14:paraId="0AAC9A64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Alveolar-arterial oxygen gradient increased</w:t>
            </w:r>
          </w:p>
          <w:p w14:paraId="148C561A" w14:textId="1AABA3E8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Anoxia</w:t>
            </w:r>
          </w:p>
        </w:tc>
        <w:tc>
          <w:tcPr>
            <w:tcW w:w="4675" w:type="dxa"/>
          </w:tcPr>
          <w:p w14:paraId="7A37CA73" w14:textId="77777777" w:rsidR="0008577A" w:rsidRDefault="0008577A" w:rsidP="00F43227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08577A">
              <w:rPr>
                <w:rFonts w:ascii="Arial" w:hAnsi="Arial" w:cs="Arial"/>
                <w:sz w:val="24"/>
                <w:szCs w:val="24"/>
                <w:u w:val="single"/>
              </w:rPr>
              <w:t>ICD-9 Codes</w:t>
            </w:r>
          </w:p>
          <w:p w14:paraId="3A54F1C7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514 Pulmonary congestion and hypostasis</w:t>
            </w:r>
          </w:p>
          <w:p w14:paraId="67CC28B8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518.52 Other pulmonary insufficiency, not elsewhere classified, following trauma and surgery</w:t>
            </w:r>
          </w:p>
          <w:p w14:paraId="1E431B59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518.53 Acute and chronic respiratory failure following trauma and surgery</w:t>
            </w:r>
          </w:p>
          <w:p w14:paraId="0F7CEC84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518.81 Acute respiratory failure</w:t>
            </w:r>
          </w:p>
          <w:p w14:paraId="468A4CDC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518.82 Other pulmonary insufficiency, not elsewhere classified</w:t>
            </w:r>
          </w:p>
          <w:p w14:paraId="42B363A5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786.09 Other dyspnea and respiratory abnormality</w:t>
            </w:r>
          </w:p>
          <w:p w14:paraId="770294F8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799.02 Hypoxemia</w:t>
            </w:r>
          </w:p>
          <w:p w14:paraId="290E8CD3" w14:textId="77777777" w:rsid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799.1 Respiratory arrest</w:t>
            </w:r>
          </w:p>
          <w:p w14:paraId="017D7BD9" w14:textId="77777777" w:rsid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</w:p>
          <w:p w14:paraId="73484C26" w14:textId="77777777" w:rsidR="0008577A" w:rsidRDefault="0008577A" w:rsidP="0008577A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08577A">
              <w:rPr>
                <w:rFonts w:ascii="Arial" w:hAnsi="Arial" w:cs="Arial"/>
                <w:sz w:val="24"/>
                <w:szCs w:val="24"/>
                <w:u w:val="single"/>
              </w:rPr>
              <w:t>ICD-10 Codes</w:t>
            </w:r>
          </w:p>
          <w:p w14:paraId="5AAC8E78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J95.1 Acute pulmonary insufficiency following thoracic surgery</w:t>
            </w:r>
          </w:p>
          <w:p w14:paraId="28E26E22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J95.2 Acute pulmonary insufficiency following nonthoracic surgery</w:t>
            </w:r>
          </w:p>
          <w:p w14:paraId="11A7CE58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J95.3 Chronic pulmonary insufficiency following surgery</w:t>
            </w:r>
          </w:p>
          <w:p w14:paraId="6DA3BE16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J95.821 Acute postprocedural respiratory failure</w:t>
            </w:r>
          </w:p>
          <w:p w14:paraId="3DC05411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J95.822 Acute and chronic postprocedural respiratory failure</w:t>
            </w:r>
          </w:p>
          <w:p w14:paraId="1665F69B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J95.89 Other postprocedural complications and disorders of respiratory system, not elsewhere classified</w:t>
            </w:r>
          </w:p>
          <w:p w14:paraId="60B25766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J96.00 Acute respiratory failure, unspecified whether with hypoxia or hypercapnia</w:t>
            </w:r>
          </w:p>
          <w:p w14:paraId="34CFBBA6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J96.01 Acute respiratory failure with hypoxia</w:t>
            </w:r>
          </w:p>
          <w:p w14:paraId="205E8FBF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J96.02 Acute respiratory failure with hypercapnia</w:t>
            </w:r>
          </w:p>
          <w:p w14:paraId="66BD4DF4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J96.20 Acute and chronic respiratory failure, unspecified whether with hypoxia or hypercapnia</w:t>
            </w:r>
          </w:p>
          <w:p w14:paraId="076472FE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J96.21 Acute and chronic respiratory failure with hypoxia</w:t>
            </w:r>
          </w:p>
          <w:p w14:paraId="339C3C96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lastRenderedPageBreak/>
              <w:t>J96.22 Acute and chronic respiratory failure with hypercapnia</w:t>
            </w:r>
          </w:p>
          <w:p w14:paraId="0BCD16D2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J96.90 Respiratory failure, unspecified, unspecified whether with hypoxia or hypercapnia</w:t>
            </w:r>
          </w:p>
          <w:p w14:paraId="55F11EF9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J96.91 Respiratory failure, unspecified with hypoxia</w:t>
            </w:r>
          </w:p>
          <w:p w14:paraId="1E3E2880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J96.92 Respiratory failure, unspecified with hypercapnia</w:t>
            </w:r>
          </w:p>
          <w:p w14:paraId="51A47B82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R0600 dyspnea, unspecified</w:t>
            </w:r>
          </w:p>
          <w:p w14:paraId="2E230F3B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R063 Other forms of dyspnea</w:t>
            </w:r>
          </w:p>
          <w:p w14:paraId="120C1E95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R063 Periodic breathing</w:t>
            </w:r>
          </w:p>
          <w:p w14:paraId="75FDECED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R0689 other abnormalities of breathing</w:t>
            </w:r>
          </w:p>
          <w:p w14:paraId="29774625" w14:textId="77777777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R09.02 Hypoxemia</w:t>
            </w:r>
          </w:p>
          <w:p w14:paraId="66CFE083" w14:textId="5FCAD1A1" w:rsidR="0008577A" w:rsidRPr="0008577A" w:rsidRDefault="0008577A" w:rsidP="0008577A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08577A">
              <w:rPr>
                <w:rFonts w:ascii="Arial" w:hAnsi="Arial" w:cs="Arial"/>
                <w:sz w:val="24"/>
                <w:szCs w:val="24"/>
              </w:rPr>
              <w:t>R09.2 Respiratory arrest</w:t>
            </w:r>
          </w:p>
        </w:tc>
      </w:tr>
    </w:tbl>
    <w:p w14:paraId="6908A9E6" w14:textId="428227F0" w:rsidR="0008577A" w:rsidRPr="0008577A" w:rsidRDefault="0008577A" w:rsidP="00F43227">
      <w:pPr>
        <w:rPr>
          <w:rFonts w:ascii="Arial" w:hAnsi="Arial" w:cs="Arial"/>
          <w:sz w:val="24"/>
          <w:szCs w:val="24"/>
        </w:rPr>
      </w:pPr>
    </w:p>
    <w:sectPr w:rsidR="0008577A" w:rsidRPr="0008577A" w:rsidSect="00194DE4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A9A71A" w14:textId="77777777" w:rsidR="000C3A2D" w:rsidRDefault="000C3A2D" w:rsidP="00586993">
      <w:pPr>
        <w:spacing w:after="0" w:line="240" w:lineRule="auto"/>
      </w:pPr>
      <w:r>
        <w:separator/>
      </w:r>
    </w:p>
  </w:endnote>
  <w:endnote w:type="continuationSeparator" w:id="0">
    <w:p w14:paraId="0A271358" w14:textId="77777777" w:rsidR="000C3A2D" w:rsidRDefault="000C3A2D" w:rsidP="00586993">
      <w:pPr>
        <w:spacing w:after="0" w:line="240" w:lineRule="auto"/>
      </w:pPr>
      <w:r>
        <w:continuationSeparator/>
      </w:r>
    </w:p>
  </w:endnote>
  <w:endnote w:type="continuationNotice" w:id="1">
    <w:p w14:paraId="485F9AEF" w14:textId="77777777" w:rsidR="000C3A2D" w:rsidRDefault="000C3A2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 Semibold">
    <w:altName w:val="Segoe UI"/>
    <w:panose1 w:val="00000000000000000000"/>
    <w:charset w:val="00"/>
    <w:family w:val="swiss"/>
    <w:notTrueType/>
    <w:pitch w:val="variable"/>
    <w:sig w:usb0="E00002EF" w:usb1="4000205B" w:usb2="00000028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39739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8B1A4A" w14:textId="77777777" w:rsidR="00CC5A67" w:rsidRDefault="00CC5A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7C6019" w14:textId="77777777" w:rsidR="00CC5A67" w:rsidRDefault="00CC5A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FD6DA4" w14:textId="77777777" w:rsidR="000C3A2D" w:rsidRDefault="000C3A2D" w:rsidP="00586993">
      <w:pPr>
        <w:spacing w:after="0" w:line="240" w:lineRule="auto"/>
      </w:pPr>
      <w:r>
        <w:separator/>
      </w:r>
    </w:p>
  </w:footnote>
  <w:footnote w:type="continuationSeparator" w:id="0">
    <w:p w14:paraId="442A3B2F" w14:textId="77777777" w:rsidR="000C3A2D" w:rsidRDefault="000C3A2D" w:rsidP="00586993">
      <w:pPr>
        <w:spacing w:after="0" w:line="240" w:lineRule="auto"/>
      </w:pPr>
      <w:r>
        <w:continuationSeparator/>
      </w:r>
    </w:p>
  </w:footnote>
  <w:footnote w:type="continuationNotice" w:id="1">
    <w:p w14:paraId="1E4C3A6C" w14:textId="77777777" w:rsidR="000C3A2D" w:rsidRDefault="000C3A2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ABBA3F" w14:textId="70F6F970" w:rsidR="00CC5A67" w:rsidRPr="001D054F" w:rsidRDefault="00CC5A67" w:rsidP="00586993">
    <w:pPr>
      <w:rPr>
        <w:rFonts w:ascii="Arial" w:hAnsi="Arial" w:cs="Arial"/>
        <w:b/>
        <w:sz w:val="24"/>
        <w:szCs w:val="24"/>
      </w:rPr>
    </w:pPr>
    <w:r>
      <w:rPr>
        <w:rFonts w:ascii="Arial" w:hAnsi="Arial" w:cs="Arial"/>
        <w:b/>
        <w:sz w:val="24"/>
        <w:szCs w:val="24"/>
      </w:rPr>
      <w:tab/>
    </w:r>
  </w:p>
  <w:p w14:paraId="4714DE86" w14:textId="77777777" w:rsidR="00CC5A67" w:rsidRDefault="00CC5A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2086F"/>
    <w:multiLevelType w:val="hybridMultilevel"/>
    <w:tmpl w:val="87C64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76C01"/>
    <w:multiLevelType w:val="hybridMultilevel"/>
    <w:tmpl w:val="47F865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F0187F"/>
    <w:multiLevelType w:val="hybridMultilevel"/>
    <w:tmpl w:val="33D84066"/>
    <w:lvl w:ilvl="0" w:tplc="EB82A1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442FB1"/>
    <w:multiLevelType w:val="hybridMultilevel"/>
    <w:tmpl w:val="E3225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AA3CB2"/>
    <w:multiLevelType w:val="multilevel"/>
    <w:tmpl w:val="978A1A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2FBC7FA6"/>
    <w:multiLevelType w:val="hybridMultilevel"/>
    <w:tmpl w:val="9EC0A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F26CFB"/>
    <w:multiLevelType w:val="hybridMultilevel"/>
    <w:tmpl w:val="9AC287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D8E0A05"/>
    <w:multiLevelType w:val="hybridMultilevel"/>
    <w:tmpl w:val="C76AD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007CA3"/>
    <w:multiLevelType w:val="hybridMultilevel"/>
    <w:tmpl w:val="A56233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1F4E6A"/>
    <w:multiLevelType w:val="hybridMultilevel"/>
    <w:tmpl w:val="9954C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850C8B"/>
    <w:multiLevelType w:val="hybridMultilevel"/>
    <w:tmpl w:val="AF746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CD37BA"/>
    <w:multiLevelType w:val="hybridMultilevel"/>
    <w:tmpl w:val="2F8C6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852977"/>
    <w:multiLevelType w:val="hybridMultilevel"/>
    <w:tmpl w:val="51B853B0"/>
    <w:lvl w:ilvl="0" w:tplc="C602CF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5C7AD8"/>
    <w:multiLevelType w:val="hybridMultilevel"/>
    <w:tmpl w:val="E3689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B66608"/>
    <w:multiLevelType w:val="hybridMultilevel"/>
    <w:tmpl w:val="2C949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B001B2"/>
    <w:multiLevelType w:val="hybridMultilevel"/>
    <w:tmpl w:val="5BD0B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4"/>
  </w:num>
  <w:num w:numId="3">
    <w:abstractNumId w:val="11"/>
  </w:num>
  <w:num w:numId="4">
    <w:abstractNumId w:val="10"/>
  </w:num>
  <w:num w:numId="5">
    <w:abstractNumId w:val="15"/>
  </w:num>
  <w:num w:numId="6">
    <w:abstractNumId w:val="8"/>
  </w:num>
  <w:num w:numId="7">
    <w:abstractNumId w:val="5"/>
  </w:num>
  <w:num w:numId="8">
    <w:abstractNumId w:val="9"/>
  </w:num>
  <w:num w:numId="9">
    <w:abstractNumId w:val="0"/>
  </w:num>
  <w:num w:numId="10">
    <w:abstractNumId w:val="3"/>
  </w:num>
  <w:num w:numId="11">
    <w:abstractNumId w:val="1"/>
  </w:num>
  <w:num w:numId="12">
    <w:abstractNumId w:val="4"/>
  </w:num>
  <w:num w:numId="13">
    <w:abstractNumId w:val="12"/>
  </w:num>
  <w:num w:numId="14">
    <w:abstractNumId w:val="7"/>
  </w:num>
  <w:num w:numId="15">
    <w:abstractNumId w:val="6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25axrt3sr2pbea0dbvxspo5dswwevata92&quot;&gt;OIRD review_EN library Copy&lt;record-ids&gt;&lt;item&gt;6&lt;/item&gt;&lt;item&gt;19&lt;/item&gt;&lt;item&gt;29&lt;/item&gt;&lt;item&gt;30&lt;/item&gt;&lt;item&gt;31&lt;/item&gt;&lt;item&gt;32&lt;/item&gt;&lt;item&gt;41&lt;/item&gt;&lt;item&gt;132&lt;/item&gt;&lt;item&gt;170&lt;/item&gt;&lt;item&gt;171&lt;/item&gt;&lt;item&gt;172&lt;/item&gt;&lt;item&gt;173&lt;/item&gt;&lt;item&gt;174&lt;/item&gt;&lt;item&gt;181&lt;/item&gt;&lt;item&gt;185&lt;/item&gt;&lt;item&gt;191&lt;/item&gt;&lt;item&gt;200&lt;/item&gt;&lt;item&gt;204&lt;/item&gt;&lt;item&gt;205&lt;/item&gt;&lt;item&gt;208&lt;/item&gt;&lt;item&gt;209&lt;/item&gt;&lt;item&gt;217&lt;/item&gt;&lt;item&gt;221&lt;/item&gt;&lt;item&gt;236&lt;/item&gt;&lt;item&gt;237&lt;/item&gt;&lt;item&gt;293&lt;/item&gt;&lt;/record-ids&gt;&lt;/item&gt;&lt;/Libraries&gt;"/>
  </w:docVars>
  <w:rsids>
    <w:rsidRoot w:val="00604F1A"/>
    <w:rsid w:val="000025DA"/>
    <w:rsid w:val="000043C4"/>
    <w:rsid w:val="00004E02"/>
    <w:rsid w:val="00006D67"/>
    <w:rsid w:val="000071B7"/>
    <w:rsid w:val="000078D9"/>
    <w:rsid w:val="0001203E"/>
    <w:rsid w:val="000125C3"/>
    <w:rsid w:val="00013B3D"/>
    <w:rsid w:val="00013B61"/>
    <w:rsid w:val="000151D0"/>
    <w:rsid w:val="00015CA4"/>
    <w:rsid w:val="00016186"/>
    <w:rsid w:val="00022D03"/>
    <w:rsid w:val="00023307"/>
    <w:rsid w:val="00027242"/>
    <w:rsid w:val="00031383"/>
    <w:rsid w:val="00031F6F"/>
    <w:rsid w:val="00032177"/>
    <w:rsid w:val="000351A4"/>
    <w:rsid w:val="00037F50"/>
    <w:rsid w:val="0004017C"/>
    <w:rsid w:val="00043204"/>
    <w:rsid w:val="000443EB"/>
    <w:rsid w:val="00047BBC"/>
    <w:rsid w:val="00052204"/>
    <w:rsid w:val="00054223"/>
    <w:rsid w:val="000553FF"/>
    <w:rsid w:val="0005557D"/>
    <w:rsid w:val="000572EC"/>
    <w:rsid w:val="00057CDD"/>
    <w:rsid w:val="000601CB"/>
    <w:rsid w:val="00060444"/>
    <w:rsid w:val="00063010"/>
    <w:rsid w:val="000631CC"/>
    <w:rsid w:val="0006391E"/>
    <w:rsid w:val="00066D41"/>
    <w:rsid w:val="00067D7A"/>
    <w:rsid w:val="00071F16"/>
    <w:rsid w:val="00074130"/>
    <w:rsid w:val="00075424"/>
    <w:rsid w:val="0007673D"/>
    <w:rsid w:val="00082473"/>
    <w:rsid w:val="00083667"/>
    <w:rsid w:val="00084A99"/>
    <w:rsid w:val="0008577A"/>
    <w:rsid w:val="00090336"/>
    <w:rsid w:val="000928B0"/>
    <w:rsid w:val="00093A08"/>
    <w:rsid w:val="000943DA"/>
    <w:rsid w:val="00095B81"/>
    <w:rsid w:val="0009727F"/>
    <w:rsid w:val="000A1732"/>
    <w:rsid w:val="000A220B"/>
    <w:rsid w:val="000A3D6D"/>
    <w:rsid w:val="000B0C35"/>
    <w:rsid w:val="000B0DFA"/>
    <w:rsid w:val="000B3CD1"/>
    <w:rsid w:val="000B5020"/>
    <w:rsid w:val="000B58C0"/>
    <w:rsid w:val="000B6638"/>
    <w:rsid w:val="000B6DD9"/>
    <w:rsid w:val="000C3A2D"/>
    <w:rsid w:val="000C51AB"/>
    <w:rsid w:val="000C66AB"/>
    <w:rsid w:val="000D3590"/>
    <w:rsid w:val="000D4B8C"/>
    <w:rsid w:val="000D5485"/>
    <w:rsid w:val="000E08E5"/>
    <w:rsid w:val="000E2E40"/>
    <w:rsid w:val="000E3A53"/>
    <w:rsid w:val="000E7456"/>
    <w:rsid w:val="000F16B6"/>
    <w:rsid w:val="000F1C3D"/>
    <w:rsid w:val="000F320B"/>
    <w:rsid w:val="000F3AC6"/>
    <w:rsid w:val="000F45E5"/>
    <w:rsid w:val="000F5D99"/>
    <w:rsid w:val="00104568"/>
    <w:rsid w:val="00106FDB"/>
    <w:rsid w:val="00107689"/>
    <w:rsid w:val="001076B8"/>
    <w:rsid w:val="00110DE5"/>
    <w:rsid w:val="00111234"/>
    <w:rsid w:val="00112DF5"/>
    <w:rsid w:val="00113AB7"/>
    <w:rsid w:val="00113FEA"/>
    <w:rsid w:val="00115B04"/>
    <w:rsid w:val="001212BA"/>
    <w:rsid w:val="00121F9D"/>
    <w:rsid w:val="001224BA"/>
    <w:rsid w:val="00123607"/>
    <w:rsid w:val="001249D6"/>
    <w:rsid w:val="001253A2"/>
    <w:rsid w:val="0012541E"/>
    <w:rsid w:val="00125BD8"/>
    <w:rsid w:val="00126FF6"/>
    <w:rsid w:val="0013062B"/>
    <w:rsid w:val="0013099B"/>
    <w:rsid w:val="001311EB"/>
    <w:rsid w:val="0013574D"/>
    <w:rsid w:val="001357FF"/>
    <w:rsid w:val="00137BF5"/>
    <w:rsid w:val="00141163"/>
    <w:rsid w:val="00143304"/>
    <w:rsid w:val="0014413F"/>
    <w:rsid w:val="0015102A"/>
    <w:rsid w:val="0015144E"/>
    <w:rsid w:val="00151961"/>
    <w:rsid w:val="00151CCB"/>
    <w:rsid w:val="00155271"/>
    <w:rsid w:val="00156E7F"/>
    <w:rsid w:val="00157A90"/>
    <w:rsid w:val="0016160C"/>
    <w:rsid w:val="00161621"/>
    <w:rsid w:val="00167187"/>
    <w:rsid w:val="00170481"/>
    <w:rsid w:val="00170967"/>
    <w:rsid w:val="00170F71"/>
    <w:rsid w:val="00172C77"/>
    <w:rsid w:val="0017498B"/>
    <w:rsid w:val="00174B30"/>
    <w:rsid w:val="00175272"/>
    <w:rsid w:val="001752DA"/>
    <w:rsid w:val="00176BAA"/>
    <w:rsid w:val="001827F2"/>
    <w:rsid w:val="0018449C"/>
    <w:rsid w:val="00184EC6"/>
    <w:rsid w:val="00186613"/>
    <w:rsid w:val="00186982"/>
    <w:rsid w:val="001925CB"/>
    <w:rsid w:val="00192E06"/>
    <w:rsid w:val="0019365F"/>
    <w:rsid w:val="00194DE4"/>
    <w:rsid w:val="0019596D"/>
    <w:rsid w:val="001966DD"/>
    <w:rsid w:val="001970DE"/>
    <w:rsid w:val="00197536"/>
    <w:rsid w:val="00197CF2"/>
    <w:rsid w:val="00197F4E"/>
    <w:rsid w:val="001A22A6"/>
    <w:rsid w:val="001A4227"/>
    <w:rsid w:val="001A5167"/>
    <w:rsid w:val="001A6CBE"/>
    <w:rsid w:val="001A7EF2"/>
    <w:rsid w:val="001B2E16"/>
    <w:rsid w:val="001B4871"/>
    <w:rsid w:val="001B673B"/>
    <w:rsid w:val="001B747E"/>
    <w:rsid w:val="001C03D0"/>
    <w:rsid w:val="001C2212"/>
    <w:rsid w:val="001C273F"/>
    <w:rsid w:val="001C374E"/>
    <w:rsid w:val="001C394F"/>
    <w:rsid w:val="001C3B7D"/>
    <w:rsid w:val="001C51F7"/>
    <w:rsid w:val="001C5D36"/>
    <w:rsid w:val="001D054F"/>
    <w:rsid w:val="001D1846"/>
    <w:rsid w:val="001D3275"/>
    <w:rsid w:val="001D480A"/>
    <w:rsid w:val="001D4A1E"/>
    <w:rsid w:val="001D6023"/>
    <w:rsid w:val="001D6EFE"/>
    <w:rsid w:val="001E1D5C"/>
    <w:rsid w:val="001E26B4"/>
    <w:rsid w:val="001E3FEE"/>
    <w:rsid w:val="001E420A"/>
    <w:rsid w:val="001E4E72"/>
    <w:rsid w:val="001E5F74"/>
    <w:rsid w:val="001F30E5"/>
    <w:rsid w:val="001F3EC4"/>
    <w:rsid w:val="001F52DB"/>
    <w:rsid w:val="002006A7"/>
    <w:rsid w:val="0020213E"/>
    <w:rsid w:val="00205722"/>
    <w:rsid w:val="00205CE5"/>
    <w:rsid w:val="002160D8"/>
    <w:rsid w:val="00220B9D"/>
    <w:rsid w:val="00220BFA"/>
    <w:rsid w:val="00221994"/>
    <w:rsid w:val="0022217E"/>
    <w:rsid w:val="00222F72"/>
    <w:rsid w:val="00224722"/>
    <w:rsid w:val="002247FC"/>
    <w:rsid w:val="00224DEB"/>
    <w:rsid w:val="0022591A"/>
    <w:rsid w:val="002273FD"/>
    <w:rsid w:val="00232B66"/>
    <w:rsid w:val="0023401C"/>
    <w:rsid w:val="00234206"/>
    <w:rsid w:val="00236650"/>
    <w:rsid w:val="0024020B"/>
    <w:rsid w:val="00241143"/>
    <w:rsid w:val="002421C6"/>
    <w:rsid w:val="00242301"/>
    <w:rsid w:val="0024467E"/>
    <w:rsid w:val="002453DF"/>
    <w:rsid w:val="00245746"/>
    <w:rsid w:val="00246B99"/>
    <w:rsid w:val="0024778C"/>
    <w:rsid w:val="00251EE3"/>
    <w:rsid w:val="0025255E"/>
    <w:rsid w:val="0026030F"/>
    <w:rsid w:val="00261B48"/>
    <w:rsid w:val="00262C31"/>
    <w:rsid w:val="00267354"/>
    <w:rsid w:val="002702D5"/>
    <w:rsid w:val="00271C88"/>
    <w:rsid w:val="002725E3"/>
    <w:rsid w:val="00272686"/>
    <w:rsid w:val="00275D3B"/>
    <w:rsid w:val="002766DE"/>
    <w:rsid w:val="002769C1"/>
    <w:rsid w:val="00282075"/>
    <w:rsid w:val="0029053A"/>
    <w:rsid w:val="0029300D"/>
    <w:rsid w:val="00294F88"/>
    <w:rsid w:val="002A090E"/>
    <w:rsid w:val="002A2FAC"/>
    <w:rsid w:val="002A3145"/>
    <w:rsid w:val="002A5424"/>
    <w:rsid w:val="002B0CCE"/>
    <w:rsid w:val="002B1D6D"/>
    <w:rsid w:val="002B44C8"/>
    <w:rsid w:val="002C14C7"/>
    <w:rsid w:val="002C2D09"/>
    <w:rsid w:val="002C7294"/>
    <w:rsid w:val="002C741D"/>
    <w:rsid w:val="002D292E"/>
    <w:rsid w:val="002D3958"/>
    <w:rsid w:val="002E02D1"/>
    <w:rsid w:val="002E6241"/>
    <w:rsid w:val="002E67CC"/>
    <w:rsid w:val="002F14C5"/>
    <w:rsid w:val="002F2A07"/>
    <w:rsid w:val="002F3FCF"/>
    <w:rsid w:val="002F535A"/>
    <w:rsid w:val="002F6344"/>
    <w:rsid w:val="002F6EAD"/>
    <w:rsid w:val="003051D2"/>
    <w:rsid w:val="00305A4E"/>
    <w:rsid w:val="00306AD4"/>
    <w:rsid w:val="0031075B"/>
    <w:rsid w:val="003107E0"/>
    <w:rsid w:val="00311F27"/>
    <w:rsid w:val="00313FFC"/>
    <w:rsid w:val="00316351"/>
    <w:rsid w:val="003178DE"/>
    <w:rsid w:val="003203DC"/>
    <w:rsid w:val="0032247A"/>
    <w:rsid w:val="003232D2"/>
    <w:rsid w:val="00323825"/>
    <w:rsid w:val="003250A3"/>
    <w:rsid w:val="0032517A"/>
    <w:rsid w:val="003274BE"/>
    <w:rsid w:val="00333132"/>
    <w:rsid w:val="00341E04"/>
    <w:rsid w:val="00342F12"/>
    <w:rsid w:val="00345934"/>
    <w:rsid w:val="003462A4"/>
    <w:rsid w:val="00346EA9"/>
    <w:rsid w:val="00350259"/>
    <w:rsid w:val="0035048C"/>
    <w:rsid w:val="00350706"/>
    <w:rsid w:val="00352596"/>
    <w:rsid w:val="0035470C"/>
    <w:rsid w:val="003558C1"/>
    <w:rsid w:val="00356C77"/>
    <w:rsid w:val="003611D0"/>
    <w:rsid w:val="00363F94"/>
    <w:rsid w:val="00364085"/>
    <w:rsid w:val="00367B7C"/>
    <w:rsid w:val="003702D2"/>
    <w:rsid w:val="00370784"/>
    <w:rsid w:val="003715AC"/>
    <w:rsid w:val="00371782"/>
    <w:rsid w:val="00372630"/>
    <w:rsid w:val="00372A58"/>
    <w:rsid w:val="003733AD"/>
    <w:rsid w:val="0037572A"/>
    <w:rsid w:val="00376721"/>
    <w:rsid w:val="00377BF3"/>
    <w:rsid w:val="00383E35"/>
    <w:rsid w:val="00384FA0"/>
    <w:rsid w:val="0038631C"/>
    <w:rsid w:val="00387CB2"/>
    <w:rsid w:val="00390479"/>
    <w:rsid w:val="00391BB4"/>
    <w:rsid w:val="00392C5D"/>
    <w:rsid w:val="0039310B"/>
    <w:rsid w:val="00393BED"/>
    <w:rsid w:val="00396FA9"/>
    <w:rsid w:val="00397CD9"/>
    <w:rsid w:val="003A04AD"/>
    <w:rsid w:val="003A0547"/>
    <w:rsid w:val="003A0F53"/>
    <w:rsid w:val="003A1A8C"/>
    <w:rsid w:val="003A3998"/>
    <w:rsid w:val="003A3D7E"/>
    <w:rsid w:val="003A5559"/>
    <w:rsid w:val="003A5ED2"/>
    <w:rsid w:val="003A6425"/>
    <w:rsid w:val="003A6BDF"/>
    <w:rsid w:val="003A6C32"/>
    <w:rsid w:val="003A7374"/>
    <w:rsid w:val="003B008C"/>
    <w:rsid w:val="003B0905"/>
    <w:rsid w:val="003B0DE9"/>
    <w:rsid w:val="003B208E"/>
    <w:rsid w:val="003B2C02"/>
    <w:rsid w:val="003B3B32"/>
    <w:rsid w:val="003B66B9"/>
    <w:rsid w:val="003B6D3A"/>
    <w:rsid w:val="003C0904"/>
    <w:rsid w:val="003C3060"/>
    <w:rsid w:val="003C7936"/>
    <w:rsid w:val="003D3157"/>
    <w:rsid w:val="003D5034"/>
    <w:rsid w:val="003D6156"/>
    <w:rsid w:val="003D61A7"/>
    <w:rsid w:val="003E2CCE"/>
    <w:rsid w:val="003E5B6D"/>
    <w:rsid w:val="003E5F1E"/>
    <w:rsid w:val="003E7321"/>
    <w:rsid w:val="003E7C01"/>
    <w:rsid w:val="003F4BC8"/>
    <w:rsid w:val="004012BB"/>
    <w:rsid w:val="004013D4"/>
    <w:rsid w:val="00401982"/>
    <w:rsid w:val="00401B14"/>
    <w:rsid w:val="004040DD"/>
    <w:rsid w:val="0041582F"/>
    <w:rsid w:val="0041716C"/>
    <w:rsid w:val="0041725C"/>
    <w:rsid w:val="004205F9"/>
    <w:rsid w:val="00422C73"/>
    <w:rsid w:val="00424AAD"/>
    <w:rsid w:val="00425CBC"/>
    <w:rsid w:val="00425E58"/>
    <w:rsid w:val="00426900"/>
    <w:rsid w:val="0042690E"/>
    <w:rsid w:val="00426C7B"/>
    <w:rsid w:val="00427325"/>
    <w:rsid w:val="00427EEE"/>
    <w:rsid w:val="004300B3"/>
    <w:rsid w:val="00430A6B"/>
    <w:rsid w:val="004316D5"/>
    <w:rsid w:val="00434A82"/>
    <w:rsid w:val="00435213"/>
    <w:rsid w:val="004352EE"/>
    <w:rsid w:val="00436DA9"/>
    <w:rsid w:val="00436E60"/>
    <w:rsid w:val="00442387"/>
    <w:rsid w:val="00443783"/>
    <w:rsid w:val="004443E1"/>
    <w:rsid w:val="00445607"/>
    <w:rsid w:val="00450A84"/>
    <w:rsid w:val="0045252D"/>
    <w:rsid w:val="00453FEC"/>
    <w:rsid w:val="00454925"/>
    <w:rsid w:val="00460D25"/>
    <w:rsid w:val="004637BA"/>
    <w:rsid w:val="00464006"/>
    <w:rsid w:val="00464C94"/>
    <w:rsid w:val="00465116"/>
    <w:rsid w:val="00466363"/>
    <w:rsid w:val="00466972"/>
    <w:rsid w:val="00470405"/>
    <w:rsid w:val="004723A3"/>
    <w:rsid w:val="004735F0"/>
    <w:rsid w:val="00474AEB"/>
    <w:rsid w:val="0047505A"/>
    <w:rsid w:val="00477B8C"/>
    <w:rsid w:val="00480B22"/>
    <w:rsid w:val="00481D75"/>
    <w:rsid w:val="00490479"/>
    <w:rsid w:val="00493941"/>
    <w:rsid w:val="004971B3"/>
    <w:rsid w:val="004A52D3"/>
    <w:rsid w:val="004A6159"/>
    <w:rsid w:val="004A6DBC"/>
    <w:rsid w:val="004A7D88"/>
    <w:rsid w:val="004B00EC"/>
    <w:rsid w:val="004B0D31"/>
    <w:rsid w:val="004B53BC"/>
    <w:rsid w:val="004B5BAC"/>
    <w:rsid w:val="004C0537"/>
    <w:rsid w:val="004C0E5F"/>
    <w:rsid w:val="004C2BAB"/>
    <w:rsid w:val="004C2C1C"/>
    <w:rsid w:val="004C5E0E"/>
    <w:rsid w:val="004C740B"/>
    <w:rsid w:val="004D0E05"/>
    <w:rsid w:val="004D170C"/>
    <w:rsid w:val="004D6B65"/>
    <w:rsid w:val="004D6E99"/>
    <w:rsid w:val="004E57D3"/>
    <w:rsid w:val="004E57DF"/>
    <w:rsid w:val="004E662D"/>
    <w:rsid w:val="004F04E7"/>
    <w:rsid w:val="004F0659"/>
    <w:rsid w:val="004F3283"/>
    <w:rsid w:val="004F5712"/>
    <w:rsid w:val="005004D9"/>
    <w:rsid w:val="005005FF"/>
    <w:rsid w:val="00500BDA"/>
    <w:rsid w:val="005034B8"/>
    <w:rsid w:val="00503A05"/>
    <w:rsid w:val="00504EE4"/>
    <w:rsid w:val="00504FF3"/>
    <w:rsid w:val="00505106"/>
    <w:rsid w:val="00505E9B"/>
    <w:rsid w:val="00510CE1"/>
    <w:rsid w:val="005161D2"/>
    <w:rsid w:val="0051647E"/>
    <w:rsid w:val="00516CF1"/>
    <w:rsid w:val="0052011B"/>
    <w:rsid w:val="0052097F"/>
    <w:rsid w:val="00524CD3"/>
    <w:rsid w:val="00526AD1"/>
    <w:rsid w:val="00531A1E"/>
    <w:rsid w:val="00534869"/>
    <w:rsid w:val="00536FBF"/>
    <w:rsid w:val="005370E2"/>
    <w:rsid w:val="00537311"/>
    <w:rsid w:val="00543EB0"/>
    <w:rsid w:val="0054598E"/>
    <w:rsid w:val="00546D1C"/>
    <w:rsid w:val="005475E8"/>
    <w:rsid w:val="005541F5"/>
    <w:rsid w:val="0055430B"/>
    <w:rsid w:val="00554FF8"/>
    <w:rsid w:val="00556540"/>
    <w:rsid w:val="00556A0F"/>
    <w:rsid w:val="0055741C"/>
    <w:rsid w:val="00557726"/>
    <w:rsid w:val="00561193"/>
    <w:rsid w:val="00561ECE"/>
    <w:rsid w:val="005664B4"/>
    <w:rsid w:val="00567DF6"/>
    <w:rsid w:val="00573F5C"/>
    <w:rsid w:val="00576D4B"/>
    <w:rsid w:val="00576E40"/>
    <w:rsid w:val="00580497"/>
    <w:rsid w:val="005814E1"/>
    <w:rsid w:val="00581ED2"/>
    <w:rsid w:val="00584031"/>
    <w:rsid w:val="00584E33"/>
    <w:rsid w:val="00585900"/>
    <w:rsid w:val="00586993"/>
    <w:rsid w:val="00586B0E"/>
    <w:rsid w:val="00586E64"/>
    <w:rsid w:val="00586F35"/>
    <w:rsid w:val="00587970"/>
    <w:rsid w:val="00592E74"/>
    <w:rsid w:val="00593985"/>
    <w:rsid w:val="00593DF6"/>
    <w:rsid w:val="00594248"/>
    <w:rsid w:val="00594AF9"/>
    <w:rsid w:val="00596EAC"/>
    <w:rsid w:val="005A181E"/>
    <w:rsid w:val="005A212F"/>
    <w:rsid w:val="005A4CE7"/>
    <w:rsid w:val="005A64C8"/>
    <w:rsid w:val="005A6E45"/>
    <w:rsid w:val="005B060F"/>
    <w:rsid w:val="005B6873"/>
    <w:rsid w:val="005C0BB1"/>
    <w:rsid w:val="005D0FAA"/>
    <w:rsid w:val="005D133D"/>
    <w:rsid w:val="005D1AB5"/>
    <w:rsid w:val="005D4F25"/>
    <w:rsid w:val="005D657C"/>
    <w:rsid w:val="005E067E"/>
    <w:rsid w:val="005E1E78"/>
    <w:rsid w:val="005E33A5"/>
    <w:rsid w:val="005E3458"/>
    <w:rsid w:val="005E3749"/>
    <w:rsid w:val="005E46ED"/>
    <w:rsid w:val="005E4D64"/>
    <w:rsid w:val="005E5F16"/>
    <w:rsid w:val="005E6A93"/>
    <w:rsid w:val="005E7009"/>
    <w:rsid w:val="005E71AA"/>
    <w:rsid w:val="005F02BD"/>
    <w:rsid w:val="005F1572"/>
    <w:rsid w:val="005F2EFE"/>
    <w:rsid w:val="005F3D2E"/>
    <w:rsid w:val="005F6584"/>
    <w:rsid w:val="005F6C10"/>
    <w:rsid w:val="005F7581"/>
    <w:rsid w:val="005F7AF7"/>
    <w:rsid w:val="0060124E"/>
    <w:rsid w:val="00603389"/>
    <w:rsid w:val="00604F1A"/>
    <w:rsid w:val="006053AF"/>
    <w:rsid w:val="0061183A"/>
    <w:rsid w:val="00614B67"/>
    <w:rsid w:val="00616079"/>
    <w:rsid w:val="00623F91"/>
    <w:rsid w:val="00625FD2"/>
    <w:rsid w:val="006264DF"/>
    <w:rsid w:val="006330A5"/>
    <w:rsid w:val="00636184"/>
    <w:rsid w:val="00641A09"/>
    <w:rsid w:val="006431CA"/>
    <w:rsid w:val="00646D96"/>
    <w:rsid w:val="00647BC6"/>
    <w:rsid w:val="006517C9"/>
    <w:rsid w:val="00652768"/>
    <w:rsid w:val="0065333E"/>
    <w:rsid w:val="00654B7C"/>
    <w:rsid w:val="00655BE8"/>
    <w:rsid w:val="006566D1"/>
    <w:rsid w:val="006569BC"/>
    <w:rsid w:val="00660FB3"/>
    <w:rsid w:val="00661041"/>
    <w:rsid w:val="0066775C"/>
    <w:rsid w:val="00675411"/>
    <w:rsid w:val="00675665"/>
    <w:rsid w:val="00675B27"/>
    <w:rsid w:val="00680FD2"/>
    <w:rsid w:val="00691CFF"/>
    <w:rsid w:val="006925C4"/>
    <w:rsid w:val="00692730"/>
    <w:rsid w:val="0069350A"/>
    <w:rsid w:val="00695FEC"/>
    <w:rsid w:val="006A0A04"/>
    <w:rsid w:val="006A2A0D"/>
    <w:rsid w:val="006A2F97"/>
    <w:rsid w:val="006A453F"/>
    <w:rsid w:val="006A5239"/>
    <w:rsid w:val="006B1D27"/>
    <w:rsid w:val="006B2087"/>
    <w:rsid w:val="006B2187"/>
    <w:rsid w:val="006B613E"/>
    <w:rsid w:val="006B63A1"/>
    <w:rsid w:val="006B76D5"/>
    <w:rsid w:val="006B7DC9"/>
    <w:rsid w:val="006B7E28"/>
    <w:rsid w:val="006C2CA5"/>
    <w:rsid w:val="006C5AD9"/>
    <w:rsid w:val="006C76E8"/>
    <w:rsid w:val="006D3D9C"/>
    <w:rsid w:val="006D4462"/>
    <w:rsid w:val="006D4EC4"/>
    <w:rsid w:val="006D5699"/>
    <w:rsid w:val="006E1F2C"/>
    <w:rsid w:val="006E1F5E"/>
    <w:rsid w:val="006E3DC9"/>
    <w:rsid w:val="006E6E76"/>
    <w:rsid w:val="006F47DB"/>
    <w:rsid w:val="006F4D5E"/>
    <w:rsid w:val="006F5B3A"/>
    <w:rsid w:val="006F60D0"/>
    <w:rsid w:val="006F60EA"/>
    <w:rsid w:val="006F79A1"/>
    <w:rsid w:val="00700A34"/>
    <w:rsid w:val="00701347"/>
    <w:rsid w:val="00704739"/>
    <w:rsid w:val="00706C9E"/>
    <w:rsid w:val="00716560"/>
    <w:rsid w:val="00722455"/>
    <w:rsid w:val="00723629"/>
    <w:rsid w:val="0072536D"/>
    <w:rsid w:val="00731C59"/>
    <w:rsid w:val="007340DF"/>
    <w:rsid w:val="00735A24"/>
    <w:rsid w:val="00740023"/>
    <w:rsid w:val="00742E3D"/>
    <w:rsid w:val="00743AE3"/>
    <w:rsid w:val="007441E0"/>
    <w:rsid w:val="007451E0"/>
    <w:rsid w:val="00745CAB"/>
    <w:rsid w:val="00746B58"/>
    <w:rsid w:val="00755346"/>
    <w:rsid w:val="00761A1A"/>
    <w:rsid w:val="00761FA5"/>
    <w:rsid w:val="0076243E"/>
    <w:rsid w:val="007628C6"/>
    <w:rsid w:val="00762FCA"/>
    <w:rsid w:val="007639CE"/>
    <w:rsid w:val="007669D1"/>
    <w:rsid w:val="007707A3"/>
    <w:rsid w:val="00772DED"/>
    <w:rsid w:val="0077440C"/>
    <w:rsid w:val="00774731"/>
    <w:rsid w:val="007760D0"/>
    <w:rsid w:val="00781371"/>
    <w:rsid w:val="00782A38"/>
    <w:rsid w:val="00783C4D"/>
    <w:rsid w:val="00784729"/>
    <w:rsid w:val="007847C9"/>
    <w:rsid w:val="00790316"/>
    <w:rsid w:val="00790B86"/>
    <w:rsid w:val="00790CCB"/>
    <w:rsid w:val="0079309B"/>
    <w:rsid w:val="007934D9"/>
    <w:rsid w:val="00795733"/>
    <w:rsid w:val="007978ED"/>
    <w:rsid w:val="007A5FDD"/>
    <w:rsid w:val="007A61BA"/>
    <w:rsid w:val="007A6741"/>
    <w:rsid w:val="007B09E3"/>
    <w:rsid w:val="007B1603"/>
    <w:rsid w:val="007B1C0C"/>
    <w:rsid w:val="007B3F88"/>
    <w:rsid w:val="007B450C"/>
    <w:rsid w:val="007B73FE"/>
    <w:rsid w:val="007B7E3E"/>
    <w:rsid w:val="007C16B2"/>
    <w:rsid w:val="007C1F39"/>
    <w:rsid w:val="007C1F72"/>
    <w:rsid w:val="007C646E"/>
    <w:rsid w:val="007D02C2"/>
    <w:rsid w:val="007D1771"/>
    <w:rsid w:val="007D5126"/>
    <w:rsid w:val="007D598C"/>
    <w:rsid w:val="007D6D27"/>
    <w:rsid w:val="007D6ED7"/>
    <w:rsid w:val="007E04D2"/>
    <w:rsid w:val="007E0C7E"/>
    <w:rsid w:val="007E1564"/>
    <w:rsid w:val="007E170C"/>
    <w:rsid w:val="007E1FB0"/>
    <w:rsid w:val="007E688C"/>
    <w:rsid w:val="007E781D"/>
    <w:rsid w:val="007F4826"/>
    <w:rsid w:val="00800BE7"/>
    <w:rsid w:val="0080167E"/>
    <w:rsid w:val="0080237E"/>
    <w:rsid w:val="008024A1"/>
    <w:rsid w:val="008029F0"/>
    <w:rsid w:val="00804B4A"/>
    <w:rsid w:val="008050DB"/>
    <w:rsid w:val="008071D1"/>
    <w:rsid w:val="008071EC"/>
    <w:rsid w:val="00812207"/>
    <w:rsid w:val="008125FA"/>
    <w:rsid w:val="00812E6C"/>
    <w:rsid w:val="00814570"/>
    <w:rsid w:val="008165A7"/>
    <w:rsid w:val="008201BF"/>
    <w:rsid w:val="0082046F"/>
    <w:rsid w:val="00825B5D"/>
    <w:rsid w:val="00825E9E"/>
    <w:rsid w:val="00827131"/>
    <w:rsid w:val="00831747"/>
    <w:rsid w:val="008317AF"/>
    <w:rsid w:val="00834440"/>
    <w:rsid w:val="0083691E"/>
    <w:rsid w:val="0084057C"/>
    <w:rsid w:val="00840ACF"/>
    <w:rsid w:val="0084148D"/>
    <w:rsid w:val="00842CB1"/>
    <w:rsid w:val="00843177"/>
    <w:rsid w:val="00843FC1"/>
    <w:rsid w:val="00845C9E"/>
    <w:rsid w:val="00846648"/>
    <w:rsid w:val="00847CBA"/>
    <w:rsid w:val="00851087"/>
    <w:rsid w:val="008514A4"/>
    <w:rsid w:val="008527B2"/>
    <w:rsid w:val="00853635"/>
    <w:rsid w:val="00853F5D"/>
    <w:rsid w:val="00854217"/>
    <w:rsid w:val="00856DB0"/>
    <w:rsid w:val="008610AA"/>
    <w:rsid w:val="00862C87"/>
    <w:rsid w:val="00863484"/>
    <w:rsid w:val="00863C48"/>
    <w:rsid w:val="00864CD6"/>
    <w:rsid w:val="00866AC9"/>
    <w:rsid w:val="0087099F"/>
    <w:rsid w:val="00873102"/>
    <w:rsid w:val="00874040"/>
    <w:rsid w:val="008744F2"/>
    <w:rsid w:val="008756A2"/>
    <w:rsid w:val="008763B7"/>
    <w:rsid w:val="0088069B"/>
    <w:rsid w:val="008834DF"/>
    <w:rsid w:val="00884289"/>
    <w:rsid w:val="00884727"/>
    <w:rsid w:val="0088538D"/>
    <w:rsid w:val="00885708"/>
    <w:rsid w:val="00891AE3"/>
    <w:rsid w:val="00891D47"/>
    <w:rsid w:val="008934C6"/>
    <w:rsid w:val="00894098"/>
    <w:rsid w:val="00894548"/>
    <w:rsid w:val="0089629C"/>
    <w:rsid w:val="008969E9"/>
    <w:rsid w:val="00896B05"/>
    <w:rsid w:val="00896B50"/>
    <w:rsid w:val="00896EC9"/>
    <w:rsid w:val="00896F79"/>
    <w:rsid w:val="008973F0"/>
    <w:rsid w:val="00897A83"/>
    <w:rsid w:val="008A03D3"/>
    <w:rsid w:val="008A0988"/>
    <w:rsid w:val="008A1413"/>
    <w:rsid w:val="008A2F14"/>
    <w:rsid w:val="008A52D0"/>
    <w:rsid w:val="008A58CC"/>
    <w:rsid w:val="008A5A49"/>
    <w:rsid w:val="008A7F42"/>
    <w:rsid w:val="008B22F2"/>
    <w:rsid w:val="008B39EF"/>
    <w:rsid w:val="008C342F"/>
    <w:rsid w:val="008C68F3"/>
    <w:rsid w:val="008C7776"/>
    <w:rsid w:val="008D34D5"/>
    <w:rsid w:val="008D36D3"/>
    <w:rsid w:val="008D5A65"/>
    <w:rsid w:val="008E0973"/>
    <w:rsid w:val="008E1C56"/>
    <w:rsid w:val="008E2D7D"/>
    <w:rsid w:val="008E7A39"/>
    <w:rsid w:val="008E7D2C"/>
    <w:rsid w:val="008F227E"/>
    <w:rsid w:val="008F2D77"/>
    <w:rsid w:val="008F4461"/>
    <w:rsid w:val="008F5F81"/>
    <w:rsid w:val="008F6E86"/>
    <w:rsid w:val="008F7B77"/>
    <w:rsid w:val="009055C1"/>
    <w:rsid w:val="0090583E"/>
    <w:rsid w:val="00905AE7"/>
    <w:rsid w:val="0090743E"/>
    <w:rsid w:val="00907A18"/>
    <w:rsid w:val="009113F7"/>
    <w:rsid w:val="00913369"/>
    <w:rsid w:val="0091603C"/>
    <w:rsid w:val="009173F5"/>
    <w:rsid w:val="00921627"/>
    <w:rsid w:val="00921A6C"/>
    <w:rsid w:val="00922164"/>
    <w:rsid w:val="0092220A"/>
    <w:rsid w:val="00923228"/>
    <w:rsid w:val="0092385C"/>
    <w:rsid w:val="00926C7E"/>
    <w:rsid w:val="00927527"/>
    <w:rsid w:val="00927566"/>
    <w:rsid w:val="00932235"/>
    <w:rsid w:val="009323BF"/>
    <w:rsid w:val="0093264E"/>
    <w:rsid w:val="009353AA"/>
    <w:rsid w:val="009355A7"/>
    <w:rsid w:val="00942789"/>
    <w:rsid w:val="009432ED"/>
    <w:rsid w:val="0094393C"/>
    <w:rsid w:val="00950F04"/>
    <w:rsid w:val="00953CA7"/>
    <w:rsid w:val="009548B3"/>
    <w:rsid w:val="00954D5A"/>
    <w:rsid w:val="00955B7D"/>
    <w:rsid w:val="0096027B"/>
    <w:rsid w:val="0096070A"/>
    <w:rsid w:val="00960C7C"/>
    <w:rsid w:val="00963A23"/>
    <w:rsid w:val="00963E8F"/>
    <w:rsid w:val="0096615A"/>
    <w:rsid w:val="0097074B"/>
    <w:rsid w:val="00972267"/>
    <w:rsid w:val="0097551F"/>
    <w:rsid w:val="009763AC"/>
    <w:rsid w:val="00977792"/>
    <w:rsid w:val="00977E80"/>
    <w:rsid w:val="00980CAA"/>
    <w:rsid w:val="009849D8"/>
    <w:rsid w:val="009849F0"/>
    <w:rsid w:val="00985CDD"/>
    <w:rsid w:val="009902A9"/>
    <w:rsid w:val="00993019"/>
    <w:rsid w:val="00993361"/>
    <w:rsid w:val="00995B05"/>
    <w:rsid w:val="00995E0A"/>
    <w:rsid w:val="00997268"/>
    <w:rsid w:val="009A0199"/>
    <w:rsid w:val="009A02BC"/>
    <w:rsid w:val="009A1F7F"/>
    <w:rsid w:val="009A232C"/>
    <w:rsid w:val="009A3865"/>
    <w:rsid w:val="009A5DFB"/>
    <w:rsid w:val="009A7AC0"/>
    <w:rsid w:val="009B1D90"/>
    <w:rsid w:val="009B2EBF"/>
    <w:rsid w:val="009B5722"/>
    <w:rsid w:val="009B5DD2"/>
    <w:rsid w:val="009B706F"/>
    <w:rsid w:val="009B7610"/>
    <w:rsid w:val="009C1EC5"/>
    <w:rsid w:val="009C2178"/>
    <w:rsid w:val="009C2807"/>
    <w:rsid w:val="009C2C29"/>
    <w:rsid w:val="009C5A44"/>
    <w:rsid w:val="009D2C87"/>
    <w:rsid w:val="009D2DE4"/>
    <w:rsid w:val="009D439D"/>
    <w:rsid w:val="009D69AC"/>
    <w:rsid w:val="009D78BA"/>
    <w:rsid w:val="009E23FA"/>
    <w:rsid w:val="009E3DEE"/>
    <w:rsid w:val="009E3E1E"/>
    <w:rsid w:val="009E567B"/>
    <w:rsid w:val="009E5F20"/>
    <w:rsid w:val="009E6DE2"/>
    <w:rsid w:val="009F4849"/>
    <w:rsid w:val="009F4B27"/>
    <w:rsid w:val="009F643D"/>
    <w:rsid w:val="00A0030E"/>
    <w:rsid w:val="00A00F37"/>
    <w:rsid w:val="00A01F8E"/>
    <w:rsid w:val="00A06205"/>
    <w:rsid w:val="00A10E8D"/>
    <w:rsid w:val="00A116DA"/>
    <w:rsid w:val="00A12D74"/>
    <w:rsid w:val="00A140B6"/>
    <w:rsid w:val="00A1641C"/>
    <w:rsid w:val="00A17AED"/>
    <w:rsid w:val="00A2063F"/>
    <w:rsid w:val="00A21DBC"/>
    <w:rsid w:val="00A22333"/>
    <w:rsid w:val="00A22507"/>
    <w:rsid w:val="00A23E88"/>
    <w:rsid w:val="00A25180"/>
    <w:rsid w:val="00A27002"/>
    <w:rsid w:val="00A275C3"/>
    <w:rsid w:val="00A319EB"/>
    <w:rsid w:val="00A31FFD"/>
    <w:rsid w:val="00A32D75"/>
    <w:rsid w:val="00A33F1B"/>
    <w:rsid w:val="00A34953"/>
    <w:rsid w:val="00A34CBF"/>
    <w:rsid w:val="00A35C15"/>
    <w:rsid w:val="00A361BA"/>
    <w:rsid w:val="00A36D4C"/>
    <w:rsid w:val="00A4000E"/>
    <w:rsid w:val="00A460CE"/>
    <w:rsid w:val="00A46268"/>
    <w:rsid w:val="00A47D44"/>
    <w:rsid w:val="00A50DAD"/>
    <w:rsid w:val="00A51109"/>
    <w:rsid w:val="00A531AC"/>
    <w:rsid w:val="00A54EFF"/>
    <w:rsid w:val="00A55C43"/>
    <w:rsid w:val="00A61332"/>
    <w:rsid w:val="00A6197E"/>
    <w:rsid w:val="00A634DC"/>
    <w:rsid w:val="00A6697A"/>
    <w:rsid w:val="00A674D2"/>
    <w:rsid w:val="00A7138D"/>
    <w:rsid w:val="00A716D2"/>
    <w:rsid w:val="00A73971"/>
    <w:rsid w:val="00A76C0C"/>
    <w:rsid w:val="00A8036A"/>
    <w:rsid w:val="00A80555"/>
    <w:rsid w:val="00A8399F"/>
    <w:rsid w:val="00A83ADC"/>
    <w:rsid w:val="00A841D0"/>
    <w:rsid w:val="00A85BFF"/>
    <w:rsid w:val="00A85FF8"/>
    <w:rsid w:val="00A86AEA"/>
    <w:rsid w:val="00A87C0A"/>
    <w:rsid w:val="00A91F8B"/>
    <w:rsid w:val="00A94A15"/>
    <w:rsid w:val="00A96C82"/>
    <w:rsid w:val="00AA5AA3"/>
    <w:rsid w:val="00AA7032"/>
    <w:rsid w:val="00AA71E4"/>
    <w:rsid w:val="00AB193C"/>
    <w:rsid w:val="00AB48D0"/>
    <w:rsid w:val="00AB64B7"/>
    <w:rsid w:val="00AB7663"/>
    <w:rsid w:val="00AC2337"/>
    <w:rsid w:val="00AC526F"/>
    <w:rsid w:val="00AD0E4E"/>
    <w:rsid w:val="00AD2412"/>
    <w:rsid w:val="00AD2C0D"/>
    <w:rsid w:val="00AD35F5"/>
    <w:rsid w:val="00AD3754"/>
    <w:rsid w:val="00AD67BA"/>
    <w:rsid w:val="00AD7320"/>
    <w:rsid w:val="00AE0E01"/>
    <w:rsid w:val="00AE37D6"/>
    <w:rsid w:val="00AE39E7"/>
    <w:rsid w:val="00AE6C9C"/>
    <w:rsid w:val="00AE73C7"/>
    <w:rsid w:val="00AF1947"/>
    <w:rsid w:val="00AF598A"/>
    <w:rsid w:val="00AF7125"/>
    <w:rsid w:val="00AF750C"/>
    <w:rsid w:val="00B00A0E"/>
    <w:rsid w:val="00B00F57"/>
    <w:rsid w:val="00B06544"/>
    <w:rsid w:val="00B0727F"/>
    <w:rsid w:val="00B07A55"/>
    <w:rsid w:val="00B11117"/>
    <w:rsid w:val="00B11D1D"/>
    <w:rsid w:val="00B131D1"/>
    <w:rsid w:val="00B13927"/>
    <w:rsid w:val="00B14B36"/>
    <w:rsid w:val="00B208EA"/>
    <w:rsid w:val="00B21F76"/>
    <w:rsid w:val="00B23903"/>
    <w:rsid w:val="00B23C6B"/>
    <w:rsid w:val="00B247EF"/>
    <w:rsid w:val="00B248ED"/>
    <w:rsid w:val="00B26248"/>
    <w:rsid w:val="00B2743C"/>
    <w:rsid w:val="00B31FF3"/>
    <w:rsid w:val="00B36B43"/>
    <w:rsid w:val="00B36C40"/>
    <w:rsid w:val="00B423C6"/>
    <w:rsid w:val="00B42909"/>
    <w:rsid w:val="00B434C3"/>
    <w:rsid w:val="00B437F1"/>
    <w:rsid w:val="00B4441D"/>
    <w:rsid w:val="00B445B9"/>
    <w:rsid w:val="00B4488C"/>
    <w:rsid w:val="00B454C0"/>
    <w:rsid w:val="00B5022B"/>
    <w:rsid w:val="00B507F8"/>
    <w:rsid w:val="00B51A19"/>
    <w:rsid w:val="00B5399A"/>
    <w:rsid w:val="00B54BE9"/>
    <w:rsid w:val="00B56CB8"/>
    <w:rsid w:val="00B56FCE"/>
    <w:rsid w:val="00B62A0F"/>
    <w:rsid w:val="00B63A16"/>
    <w:rsid w:val="00B651EC"/>
    <w:rsid w:val="00B663F9"/>
    <w:rsid w:val="00B67D0A"/>
    <w:rsid w:val="00B71281"/>
    <w:rsid w:val="00B741FC"/>
    <w:rsid w:val="00B74F7C"/>
    <w:rsid w:val="00B7788E"/>
    <w:rsid w:val="00B80A17"/>
    <w:rsid w:val="00B8106C"/>
    <w:rsid w:val="00B85F84"/>
    <w:rsid w:val="00B85FF1"/>
    <w:rsid w:val="00B86AE0"/>
    <w:rsid w:val="00B86E09"/>
    <w:rsid w:val="00B8748A"/>
    <w:rsid w:val="00B87BD8"/>
    <w:rsid w:val="00B9080E"/>
    <w:rsid w:val="00B90A27"/>
    <w:rsid w:val="00B90F93"/>
    <w:rsid w:val="00B91A40"/>
    <w:rsid w:val="00B94181"/>
    <w:rsid w:val="00B95571"/>
    <w:rsid w:val="00BA2312"/>
    <w:rsid w:val="00BA3DD1"/>
    <w:rsid w:val="00BA572B"/>
    <w:rsid w:val="00BB0FBD"/>
    <w:rsid w:val="00BB1EAB"/>
    <w:rsid w:val="00BB1F13"/>
    <w:rsid w:val="00BB29D8"/>
    <w:rsid w:val="00BB3D8D"/>
    <w:rsid w:val="00BB3D92"/>
    <w:rsid w:val="00BB6894"/>
    <w:rsid w:val="00BB6ECB"/>
    <w:rsid w:val="00BC140F"/>
    <w:rsid w:val="00BC1C20"/>
    <w:rsid w:val="00BC31B8"/>
    <w:rsid w:val="00BC38E2"/>
    <w:rsid w:val="00BC3F63"/>
    <w:rsid w:val="00BC42E6"/>
    <w:rsid w:val="00BC4433"/>
    <w:rsid w:val="00BC7AD4"/>
    <w:rsid w:val="00BD0998"/>
    <w:rsid w:val="00BD09B6"/>
    <w:rsid w:val="00BD0F67"/>
    <w:rsid w:val="00BD14E7"/>
    <w:rsid w:val="00BD3A45"/>
    <w:rsid w:val="00BD535A"/>
    <w:rsid w:val="00BD71D1"/>
    <w:rsid w:val="00BE3E7A"/>
    <w:rsid w:val="00BE54BA"/>
    <w:rsid w:val="00BE580C"/>
    <w:rsid w:val="00BE5A7F"/>
    <w:rsid w:val="00BE5B1E"/>
    <w:rsid w:val="00BE5B71"/>
    <w:rsid w:val="00BE636C"/>
    <w:rsid w:val="00BF0517"/>
    <w:rsid w:val="00BF0A82"/>
    <w:rsid w:val="00BF26FF"/>
    <w:rsid w:val="00BF40CB"/>
    <w:rsid w:val="00BF6A90"/>
    <w:rsid w:val="00BF774E"/>
    <w:rsid w:val="00C01847"/>
    <w:rsid w:val="00C0187E"/>
    <w:rsid w:val="00C033C1"/>
    <w:rsid w:val="00C03A1A"/>
    <w:rsid w:val="00C048C5"/>
    <w:rsid w:val="00C0673D"/>
    <w:rsid w:val="00C10027"/>
    <w:rsid w:val="00C12280"/>
    <w:rsid w:val="00C156C5"/>
    <w:rsid w:val="00C169DA"/>
    <w:rsid w:val="00C2173B"/>
    <w:rsid w:val="00C2212A"/>
    <w:rsid w:val="00C22350"/>
    <w:rsid w:val="00C23C4C"/>
    <w:rsid w:val="00C24936"/>
    <w:rsid w:val="00C24C8B"/>
    <w:rsid w:val="00C24D57"/>
    <w:rsid w:val="00C257E3"/>
    <w:rsid w:val="00C26539"/>
    <w:rsid w:val="00C314EB"/>
    <w:rsid w:val="00C315EC"/>
    <w:rsid w:val="00C32870"/>
    <w:rsid w:val="00C369E6"/>
    <w:rsid w:val="00C41A8C"/>
    <w:rsid w:val="00C43669"/>
    <w:rsid w:val="00C4366C"/>
    <w:rsid w:val="00C441DD"/>
    <w:rsid w:val="00C505CB"/>
    <w:rsid w:val="00C53BE7"/>
    <w:rsid w:val="00C5497C"/>
    <w:rsid w:val="00C60E71"/>
    <w:rsid w:val="00C61A44"/>
    <w:rsid w:val="00C62C17"/>
    <w:rsid w:val="00C62C60"/>
    <w:rsid w:val="00C648B7"/>
    <w:rsid w:val="00C64ABB"/>
    <w:rsid w:val="00C65C09"/>
    <w:rsid w:val="00C665BC"/>
    <w:rsid w:val="00C704B0"/>
    <w:rsid w:val="00C7363C"/>
    <w:rsid w:val="00C7366A"/>
    <w:rsid w:val="00C748B3"/>
    <w:rsid w:val="00C7785A"/>
    <w:rsid w:val="00C813CF"/>
    <w:rsid w:val="00C81A0B"/>
    <w:rsid w:val="00C8253F"/>
    <w:rsid w:val="00C82A5F"/>
    <w:rsid w:val="00C82A66"/>
    <w:rsid w:val="00C8352A"/>
    <w:rsid w:val="00C838D7"/>
    <w:rsid w:val="00C84D74"/>
    <w:rsid w:val="00C871F7"/>
    <w:rsid w:val="00C90E18"/>
    <w:rsid w:val="00C91E17"/>
    <w:rsid w:val="00C92A07"/>
    <w:rsid w:val="00C92D2F"/>
    <w:rsid w:val="00C94EF6"/>
    <w:rsid w:val="00C94F51"/>
    <w:rsid w:val="00C95E13"/>
    <w:rsid w:val="00C96316"/>
    <w:rsid w:val="00CA1300"/>
    <w:rsid w:val="00CA1DA4"/>
    <w:rsid w:val="00CA369C"/>
    <w:rsid w:val="00CA4E23"/>
    <w:rsid w:val="00CA4FBF"/>
    <w:rsid w:val="00CA5444"/>
    <w:rsid w:val="00CA55F8"/>
    <w:rsid w:val="00CB24E0"/>
    <w:rsid w:val="00CB5571"/>
    <w:rsid w:val="00CB6C74"/>
    <w:rsid w:val="00CB7E71"/>
    <w:rsid w:val="00CC2F64"/>
    <w:rsid w:val="00CC33A7"/>
    <w:rsid w:val="00CC38F7"/>
    <w:rsid w:val="00CC4CDD"/>
    <w:rsid w:val="00CC4CF8"/>
    <w:rsid w:val="00CC5A67"/>
    <w:rsid w:val="00CC63EB"/>
    <w:rsid w:val="00CC77E9"/>
    <w:rsid w:val="00CC7F70"/>
    <w:rsid w:val="00CD08C4"/>
    <w:rsid w:val="00CD27AC"/>
    <w:rsid w:val="00CD5876"/>
    <w:rsid w:val="00CD6EA3"/>
    <w:rsid w:val="00CE084B"/>
    <w:rsid w:val="00CE1B6F"/>
    <w:rsid w:val="00CE25A0"/>
    <w:rsid w:val="00CE338A"/>
    <w:rsid w:val="00CE3C1B"/>
    <w:rsid w:val="00CE77E0"/>
    <w:rsid w:val="00CF1670"/>
    <w:rsid w:val="00CF57C4"/>
    <w:rsid w:val="00CF6647"/>
    <w:rsid w:val="00CF74A3"/>
    <w:rsid w:val="00D03C1D"/>
    <w:rsid w:val="00D1190D"/>
    <w:rsid w:val="00D13726"/>
    <w:rsid w:val="00D20634"/>
    <w:rsid w:val="00D214E8"/>
    <w:rsid w:val="00D21835"/>
    <w:rsid w:val="00D2468D"/>
    <w:rsid w:val="00D24C0E"/>
    <w:rsid w:val="00D30327"/>
    <w:rsid w:val="00D331F3"/>
    <w:rsid w:val="00D35F79"/>
    <w:rsid w:val="00D436D4"/>
    <w:rsid w:val="00D4672D"/>
    <w:rsid w:val="00D47CB2"/>
    <w:rsid w:val="00D5086C"/>
    <w:rsid w:val="00D54260"/>
    <w:rsid w:val="00D56DCE"/>
    <w:rsid w:val="00D62189"/>
    <w:rsid w:val="00D66301"/>
    <w:rsid w:val="00D67786"/>
    <w:rsid w:val="00D7021C"/>
    <w:rsid w:val="00D713C4"/>
    <w:rsid w:val="00D74B0D"/>
    <w:rsid w:val="00D75603"/>
    <w:rsid w:val="00D760AD"/>
    <w:rsid w:val="00D76DB8"/>
    <w:rsid w:val="00D772A5"/>
    <w:rsid w:val="00D835EB"/>
    <w:rsid w:val="00D84000"/>
    <w:rsid w:val="00D85257"/>
    <w:rsid w:val="00D85794"/>
    <w:rsid w:val="00D86E9C"/>
    <w:rsid w:val="00D90FBD"/>
    <w:rsid w:val="00D922B6"/>
    <w:rsid w:val="00D94C4A"/>
    <w:rsid w:val="00D95260"/>
    <w:rsid w:val="00D96222"/>
    <w:rsid w:val="00D963A6"/>
    <w:rsid w:val="00DA3421"/>
    <w:rsid w:val="00DA4C8B"/>
    <w:rsid w:val="00DA5916"/>
    <w:rsid w:val="00DA5B9E"/>
    <w:rsid w:val="00DB30DC"/>
    <w:rsid w:val="00DB4ED8"/>
    <w:rsid w:val="00DB5F5D"/>
    <w:rsid w:val="00DC1D6C"/>
    <w:rsid w:val="00DC2F4D"/>
    <w:rsid w:val="00DC34D6"/>
    <w:rsid w:val="00DC4687"/>
    <w:rsid w:val="00DD37AD"/>
    <w:rsid w:val="00DE0FDD"/>
    <w:rsid w:val="00DE244D"/>
    <w:rsid w:val="00DE27B3"/>
    <w:rsid w:val="00DE3AB4"/>
    <w:rsid w:val="00DE4AA5"/>
    <w:rsid w:val="00DF24F5"/>
    <w:rsid w:val="00DF2A36"/>
    <w:rsid w:val="00DF5B3A"/>
    <w:rsid w:val="00DF6914"/>
    <w:rsid w:val="00E00CF9"/>
    <w:rsid w:val="00E03F8D"/>
    <w:rsid w:val="00E0402A"/>
    <w:rsid w:val="00E10641"/>
    <w:rsid w:val="00E10DCA"/>
    <w:rsid w:val="00E140D3"/>
    <w:rsid w:val="00E14B21"/>
    <w:rsid w:val="00E160D6"/>
    <w:rsid w:val="00E1717C"/>
    <w:rsid w:val="00E21654"/>
    <w:rsid w:val="00E32101"/>
    <w:rsid w:val="00E32F22"/>
    <w:rsid w:val="00E359CF"/>
    <w:rsid w:val="00E36768"/>
    <w:rsid w:val="00E36E60"/>
    <w:rsid w:val="00E372C8"/>
    <w:rsid w:val="00E37CEE"/>
    <w:rsid w:val="00E41BE7"/>
    <w:rsid w:val="00E4331A"/>
    <w:rsid w:val="00E441B5"/>
    <w:rsid w:val="00E44363"/>
    <w:rsid w:val="00E448E2"/>
    <w:rsid w:val="00E45F61"/>
    <w:rsid w:val="00E46BEE"/>
    <w:rsid w:val="00E46F0F"/>
    <w:rsid w:val="00E5050C"/>
    <w:rsid w:val="00E51F7F"/>
    <w:rsid w:val="00E54BEF"/>
    <w:rsid w:val="00E55227"/>
    <w:rsid w:val="00E55574"/>
    <w:rsid w:val="00E55958"/>
    <w:rsid w:val="00E56697"/>
    <w:rsid w:val="00E57F0A"/>
    <w:rsid w:val="00E62DBF"/>
    <w:rsid w:val="00E63A01"/>
    <w:rsid w:val="00E63C27"/>
    <w:rsid w:val="00E64D2E"/>
    <w:rsid w:val="00E66CF2"/>
    <w:rsid w:val="00E6775F"/>
    <w:rsid w:val="00E67792"/>
    <w:rsid w:val="00E7007E"/>
    <w:rsid w:val="00E7188E"/>
    <w:rsid w:val="00E73347"/>
    <w:rsid w:val="00E73AF3"/>
    <w:rsid w:val="00E75742"/>
    <w:rsid w:val="00E763CE"/>
    <w:rsid w:val="00E76B90"/>
    <w:rsid w:val="00E776F2"/>
    <w:rsid w:val="00E8086C"/>
    <w:rsid w:val="00E81615"/>
    <w:rsid w:val="00E822AA"/>
    <w:rsid w:val="00E83C5B"/>
    <w:rsid w:val="00E842CE"/>
    <w:rsid w:val="00E84640"/>
    <w:rsid w:val="00E84EFC"/>
    <w:rsid w:val="00E84F91"/>
    <w:rsid w:val="00E85FE5"/>
    <w:rsid w:val="00E86E9B"/>
    <w:rsid w:val="00E9076F"/>
    <w:rsid w:val="00E9099E"/>
    <w:rsid w:val="00E93140"/>
    <w:rsid w:val="00E93D99"/>
    <w:rsid w:val="00E9630F"/>
    <w:rsid w:val="00EA0141"/>
    <w:rsid w:val="00EA09D6"/>
    <w:rsid w:val="00EA1F7C"/>
    <w:rsid w:val="00EA41D9"/>
    <w:rsid w:val="00EA4B7F"/>
    <w:rsid w:val="00EA7FAB"/>
    <w:rsid w:val="00EB0369"/>
    <w:rsid w:val="00EB1D8C"/>
    <w:rsid w:val="00EB1EF4"/>
    <w:rsid w:val="00EB4054"/>
    <w:rsid w:val="00EB458C"/>
    <w:rsid w:val="00EB5105"/>
    <w:rsid w:val="00EC0EFB"/>
    <w:rsid w:val="00EC3728"/>
    <w:rsid w:val="00EC7854"/>
    <w:rsid w:val="00ED083F"/>
    <w:rsid w:val="00ED0D9C"/>
    <w:rsid w:val="00ED3649"/>
    <w:rsid w:val="00ED3BBC"/>
    <w:rsid w:val="00EE3E2E"/>
    <w:rsid w:val="00EE58E8"/>
    <w:rsid w:val="00EE60AD"/>
    <w:rsid w:val="00EF0958"/>
    <w:rsid w:val="00EF1785"/>
    <w:rsid w:val="00EF6A21"/>
    <w:rsid w:val="00F037A5"/>
    <w:rsid w:val="00F03D77"/>
    <w:rsid w:val="00F04A6A"/>
    <w:rsid w:val="00F04C95"/>
    <w:rsid w:val="00F102C1"/>
    <w:rsid w:val="00F11038"/>
    <w:rsid w:val="00F12739"/>
    <w:rsid w:val="00F14944"/>
    <w:rsid w:val="00F149C4"/>
    <w:rsid w:val="00F169EF"/>
    <w:rsid w:val="00F16EEC"/>
    <w:rsid w:val="00F17546"/>
    <w:rsid w:val="00F211A9"/>
    <w:rsid w:val="00F216ED"/>
    <w:rsid w:val="00F21F13"/>
    <w:rsid w:val="00F234AF"/>
    <w:rsid w:val="00F25FD1"/>
    <w:rsid w:val="00F260F1"/>
    <w:rsid w:val="00F27464"/>
    <w:rsid w:val="00F30180"/>
    <w:rsid w:val="00F31B39"/>
    <w:rsid w:val="00F344C1"/>
    <w:rsid w:val="00F35B91"/>
    <w:rsid w:val="00F35E23"/>
    <w:rsid w:val="00F4041A"/>
    <w:rsid w:val="00F43185"/>
    <w:rsid w:val="00F43227"/>
    <w:rsid w:val="00F46528"/>
    <w:rsid w:val="00F47EFE"/>
    <w:rsid w:val="00F50315"/>
    <w:rsid w:val="00F505B3"/>
    <w:rsid w:val="00F50BC9"/>
    <w:rsid w:val="00F50C87"/>
    <w:rsid w:val="00F550E5"/>
    <w:rsid w:val="00F61904"/>
    <w:rsid w:val="00F6248B"/>
    <w:rsid w:val="00F64535"/>
    <w:rsid w:val="00F65A5C"/>
    <w:rsid w:val="00F6789F"/>
    <w:rsid w:val="00F71F6B"/>
    <w:rsid w:val="00F767AE"/>
    <w:rsid w:val="00F8159E"/>
    <w:rsid w:val="00F816BE"/>
    <w:rsid w:val="00F816CC"/>
    <w:rsid w:val="00F822C4"/>
    <w:rsid w:val="00F830C3"/>
    <w:rsid w:val="00F83380"/>
    <w:rsid w:val="00F9718F"/>
    <w:rsid w:val="00FA0F14"/>
    <w:rsid w:val="00FA33ED"/>
    <w:rsid w:val="00FA690A"/>
    <w:rsid w:val="00FA7F08"/>
    <w:rsid w:val="00FB0B73"/>
    <w:rsid w:val="00FB12BD"/>
    <w:rsid w:val="00FB2087"/>
    <w:rsid w:val="00FB60DF"/>
    <w:rsid w:val="00FC23FD"/>
    <w:rsid w:val="00FC491A"/>
    <w:rsid w:val="00FC62C7"/>
    <w:rsid w:val="00FC71C0"/>
    <w:rsid w:val="00FD1CEF"/>
    <w:rsid w:val="00FD2D80"/>
    <w:rsid w:val="00FD362F"/>
    <w:rsid w:val="00FD4CA1"/>
    <w:rsid w:val="00FD6B27"/>
    <w:rsid w:val="00FD6D1E"/>
    <w:rsid w:val="00FE186A"/>
    <w:rsid w:val="00FE1946"/>
    <w:rsid w:val="00FE383A"/>
    <w:rsid w:val="00FF1DEC"/>
    <w:rsid w:val="00FF2EA9"/>
    <w:rsid w:val="00FF30FE"/>
    <w:rsid w:val="00FF7ACE"/>
    <w:rsid w:val="27285027"/>
    <w:rsid w:val="2A1AE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96E26"/>
  <w15:docId w15:val="{580C03EA-ED2E-4821-8B87-EE16AA6C7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3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04F1A"/>
    <w:rPr>
      <w:color w:val="0563C1" w:themeColor="hyperlink"/>
      <w:u w:val="single"/>
    </w:rPr>
  </w:style>
  <w:style w:type="character" w:customStyle="1" w:styleId="A18">
    <w:name w:val="A18"/>
    <w:uiPriority w:val="99"/>
    <w:rsid w:val="001D054F"/>
    <w:rPr>
      <w:rFonts w:ascii="Open Sans Semibold" w:hAnsi="Open Sans Semibold" w:cs="Open Sans Semibold" w:hint="default"/>
      <w:color w:val="000000"/>
      <w:sz w:val="70"/>
      <w:szCs w:val="70"/>
    </w:rPr>
  </w:style>
  <w:style w:type="paragraph" w:styleId="Header">
    <w:name w:val="header"/>
    <w:basedOn w:val="Normal"/>
    <w:link w:val="HeaderChar"/>
    <w:uiPriority w:val="99"/>
    <w:unhideWhenUsed/>
    <w:rsid w:val="005869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6993"/>
  </w:style>
  <w:style w:type="paragraph" w:styleId="Footer">
    <w:name w:val="footer"/>
    <w:basedOn w:val="Normal"/>
    <w:link w:val="FooterChar"/>
    <w:uiPriority w:val="99"/>
    <w:unhideWhenUsed/>
    <w:rsid w:val="005869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993"/>
  </w:style>
  <w:style w:type="paragraph" w:styleId="ListParagraph">
    <w:name w:val="List Paragraph"/>
    <w:basedOn w:val="Normal"/>
    <w:link w:val="ListParagraphChar"/>
    <w:uiPriority w:val="34"/>
    <w:qFormat/>
    <w:rsid w:val="0032382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23825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23825"/>
  </w:style>
  <w:style w:type="character" w:customStyle="1" w:styleId="EndNoteBibliographyTitleChar">
    <w:name w:val="EndNote Bibliography Title Char"/>
    <w:basedOn w:val="ListParagraphChar"/>
    <w:link w:val="EndNoteBibliographyTitle"/>
    <w:rsid w:val="0032382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2382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23825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7400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40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0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0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0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0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0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02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73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5B0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A369C"/>
    <w:rPr>
      <w:color w:val="808080"/>
    </w:rPr>
  </w:style>
  <w:style w:type="paragraph" w:customStyle="1" w:styleId="Default">
    <w:name w:val="Default"/>
    <w:rsid w:val="001970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7A8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A4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1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shraf.habib@duke.edu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8E1D843D29E342B4139A4CBA0F3235" ma:contentTypeVersion="1318" ma:contentTypeDescription="Create a new document." ma:contentTypeScope="" ma:versionID="de19acf93150c134ddafb0e6a1dfcb18">
  <xsd:schema xmlns:xsd="http://www.w3.org/2001/XMLSchema" xmlns:xs="http://www.w3.org/2001/XMLSchema" xmlns:p="http://schemas.microsoft.com/office/2006/metadata/properties" xmlns:ns2="30b982ee-0455-46a7-8a25-fbac3c420c69" xmlns:ns3="19a62959-82f6-4b1d-8b05-be4045f8cea4" targetNamespace="http://schemas.microsoft.com/office/2006/metadata/properties" ma:root="true" ma:fieldsID="23a0616f4ba805af17dd4b01b92dfe91" ns2:_="" ns3:_="">
    <xsd:import namespace="30b982ee-0455-46a7-8a25-fbac3c420c69"/>
    <xsd:import namespace="19a62959-82f6-4b1d-8b05-be4045f8cea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b982ee-0455-46a7-8a25-fbac3c420c69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a62959-82f6-4b1d-8b05-be4045f8ce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5D4E837-9EC7-4A78-AD05-33AA3D04E14B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0434F23D-6E73-4648-946D-1351715BC0B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38F7B9A-A3F2-449A-9BC5-775A5860E0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b982ee-0455-46a7-8a25-fbac3c420c69"/>
    <ds:schemaRef ds:uri="19a62959-82f6-4b1d-8b05-be4045f8ce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D18B5D5-4694-48DD-8830-70ADD97E02E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707</Words>
  <Characters>4078</Characters>
  <Application>Microsoft Office Word</Application>
  <DocSecurity>0</DocSecurity>
  <Lines>94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labama HSF</Company>
  <LinksUpToDate>false</LinksUpToDate>
  <CharactersWithSpaces>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ka Sridharan</dc:creator>
  <cp:keywords/>
  <dc:description/>
  <cp:lastModifiedBy>Kanaka Sridharan</cp:lastModifiedBy>
  <cp:revision>3</cp:revision>
  <dcterms:created xsi:type="dcterms:W3CDTF">2020-08-04T17:39:00Z</dcterms:created>
  <dcterms:modified xsi:type="dcterms:W3CDTF">2020-08-04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8E1D843D29E342B4139A4CBA0F3235</vt:lpwstr>
  </property>
</Properties>
</file>